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44C42" w14:textId="26DDB34C" w:rsidR="009C6EB1" w:rsidRDefault="0074161E" w:rsidP="001D5D11">
      <w:pPr>
        <w:pStyle w:val="Didascalia"/>
        <w:spacing w:line="480" w:lineRule="auto"/>
        <w:rPr>
          <w:rFonts w:asciiTheme="minorHAnsi" w:hAnsiTheme="minorHAnsi" w:cstheme="minorHAnsi"/>
          <w:i w:val="0"/>
          <w:color w:val="000000" w:themeColor="text1"/>
          <w:sz w:val="22"/>
          <w:szCs w:val="22"/>
          <w:lang w:val="en-GB"/>
        </w:rPr>
      </w:pPr>
      <w:bookmarkStart w:id="0" w:name="_Toc53184861"/>
      <w:bookmarkStart w:id="1" w:name="_Toc55920045"/>
      <w:r>
        <w:rPr>
          <w:rFonts w:asciiTheme="minorHAnsi" w:hAnsiTheme="minorHAnsi" w:cstheme="minorHAnsi"/>
          <w:i w:val="0"/>
          <w:color w:val="000000" w:themeColor="text1"/>
          <w:sz w:val="22"/>
          <w:szCs w:val="22"/>
          <w:lang w:val="en-GB"/>
        </w:rPr>
        <w:t>Additional file 1</w:t>
      </w:r>
      <w:r w:rsidR="009C6EB1" w:rsidRPr="00351E7B">
        <w:rPr>
          <w:rFonts w:asciiTheme="minorHAnsi" w:hAnsiTheme="minorHAnsi" w:cstheme="minorHAnsi"/>
          <w:i w:val="0"/>
          <w:color w:val="000000" w:themeColor="text1"/>
          <w:sz w:val="22"/>
          <w:szCs w:val="22"/>
          <w:lang w:val="en-GB"/>
        </w:rPr>
        <w:t xml:space="preserve">. Isolated pathogens and susceptibility to antibiotics in neonates with suspected </w:t>
      </w:r>
      <w:r w:rsidR="00FF0346" w:rsidRPr="00FF0346">
        <w:rPr>
          <w:rFonts w:asciiTheme="minorHAnsi" w:hAnsiTheme="minorHAnsi" w:cstheme="minorHAnsi"/>
          <w:i w:val="0"/>
          <w:color w:val="000000" w:themeColor="text1"/>
          <w:sz w:val="22"/>
          <w:szCs w:val="22"/>
          <w:lang w:val="en-GB"/>
        </w:rPr>
        <w:t>antibiotic-resistant</w:t>
      </w:r>
      <w:r w:rsidR="009C6EB1" w:rsidRPr="00FF0346">
        <w:rPr>
          <w:rFonts w:asciiTheme="minorHAnsi" w:hAnsiTheme="minorHAnsi" w:cstheme="minorHAnsi"/>
          <w:i w:val="0"/>
          <w:color w:val="000000" w:themeColor="text1"/>
          <w:sz w:val="22"/>
          <w:szCs w:val="22"/>
          <w:lang w:val="en-GB"/>
        </w:rPr>
        <w:t xml:space="preserve"> </w:t>
      </w:r>
      <w:r w:rsidR="009C6EB1" w:rsidRPr="00351E7B">
        <w:rPr>
          <w:rFonts w:asciiTheme="minorHAnsi" w:hAnsiTheme="minorHAnsi" w:cstheme="minorHAnsi"/>
          <w:i w:val="0"/>
          <w:color w:val="000000" w:themeColor="text1"/>
          <w:sz w:val="22"/>
          <w:szCs w:val="22"/>
          <w:lang w:val="en-GB"/>
        </w:rPr>
        <w:t xml:space="preserve">neonatal infection admitted </w:t>
      </w:r>
      <w:r w:rsidR="008C1AE5">
        <w:rPr>
          <w:rFonts w:asciiTheme="minorHAnsi" w:hAnsiTheme="minorHAnsi" w:cstheme="minorHAnsi"/>
          <w:i w:val="0"/>
          <w:color w:val="000000" w:themeColor="text1"/>
          <w:sz w:val="22"/>
          <w:szCs w:val="22"/>
          <w:lang w:val="en-GB"/>
        </w:rPr>
        <w:t>to</w:t>
      </w:r>
      <w:r w:rsidR="009C6EB1" w:rsidRPr="00351E7B">
        <w:rPr>
          <w:rFonts w:asciiTheme="minorHAnsi" w:hAnsiTheme="minorHAnsi" w:cstheme="minorHAnsi"/>
          <w:i w:val="0"/>
          <w:color w:val="000000" w:themeColor="text1"/>
          <w:sz w:val="22"/>
          <w:szCs w:val="22"/>
          <w:lang w:val="en-GB"/>
        </w:rPr>
        <w:t xml:space="preserve"> Castor’s neonatal unit (Bangui, CAR) from December 2018 to March 2020</w:t>
      </w:r>
      <w:bookmarkEnd w:id="0"/>
      <w:bookmarkEnd w:id="1"/>
      <w:r w:rsidR="00F34099">
        <w:rPr>
          <w:rFonts w:asciiTheme="minorHAnsi" w:hAnsiTheme="minorHAnsi" w:cstheme="minorHAnsi"/>
          <w:i w:val="0"/>
          <w:color w:val="000000" w:themeColor="text1"/>
          <w:sz w:val="22"/>
          <w:szCs w:val="22"/>
          <w:lang w:val="en-GB"/>
        </w:rPr>
        <w:t>.</w:t>
      </w:r>
    </w:p>
    <w:p w14:paraId="22343B02" w14:textId="77777777" w:rsidR="00F34099" w:rsidRPr="00F34099" w:rsidRDefault="00F34099" w:rsidP="00F34099">
      <w:pPr>
        <w:rPr>
          <w:lang w:val="en-GB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8"/>
        <w:gridCol w:w="731"/>
        <w:gridCol w:w="731"/>
        <w:gridCol w:w="731"/>
        <w:gridCol w:w="730"/>
        <w:gridCol w:w="730"/>
        <w:gridCol w:w="730"/>
        <w:gridCol w:w="730"/>
        <w:gridCol w:w="730"/>
        <w:gridCol w:w="731"/>
      </w:tblGrid>
      <w:tr w:rsidR="009C6EB1" w:rsidRPr="004F4846" w14:paraId="45EDD2A9" w14:textId="77777777" w:rsidTr="00324D3E">
        <w:trPr>
          <w:trHeight w:val="20"/>
        </w:trPr>
        <w:tc>
          <w:tcPr>
            <w:tcW w:w="2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E4A3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Pathogen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2937F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AMP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155D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OX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67DA4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EP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C905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CTX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ADB5C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IMP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AE2C44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EN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5105C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AMK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1636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CAF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E3E6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CIP</w:t>
            </w:r>
          </w:p>
        </w:tc>
      </w:tr>
      <w:tr w:rsidR="009C6EB1" w:rsidRPr="004F4846" w14:paraId="13A8282B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68EC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K. pneumoniae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032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75D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990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1B34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7C6C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F0F9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67504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EDD9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7E0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9C6EB1" w:rsidRPr="004F4846" w14:paraId="024E7B04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9A7A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K. pneumoniae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9332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BB87C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4649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452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7CF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747C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0A7F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9BCC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B36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9C6EB1" w:rsidRPr="004F4846" w14:paraId="70EBCC19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F5C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K. pneumoniae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F5B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3CB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DF12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7DE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8C0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5C96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B12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C8C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58CF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</w:tr>
      <w:tr w:rsidR="009C6EB1" w:rsidRPr="004F4846" w14:paraId="14316ABB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BF3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K. pneumoniae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61B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8132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0FF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38E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91AC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4487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7A3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A1F7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357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9C6EB1" w:rsidRPr="004F4846" w14:paraId="3C5C45A6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8408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K. pneumoniae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740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D7E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BA8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2362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40B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8036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3A4F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C65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933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</w:tr>
      <w:tr w:rsidR="009C6EB1" w:rsidRPr="004F4846" w14:paraId="5FF980A0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D2A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K. pneumoniae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58F2F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BAF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6F99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2BC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54E8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FE4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CEC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827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5D48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</w:tr>
      <w:tr w:rsidR="009C6EB1" w:rsidRPr="004F4846" w14:paraId="63DF02CD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8628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K. pneumoniae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A34F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139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9B5C4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EA3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C4F6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B79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9B08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5BD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5FE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I</w:t>
            </w:r>
          </w:p>
        </w:tc>
      </w:tr>
      <w:tr w:rsidR="009C6EB1" w:rsidRPr="004F4846" w14:paraId="3BA80EA9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6E6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K. pneumoniae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4FE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BC0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A54C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15C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0DFF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D624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E92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CB72F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6D4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</w:tr>
      <w:tr w:rsidR="009C6EB1" w:rsidRPr="004F4846" w14:paraId="7AD7B561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3E24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K. pneumoniae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7AF42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826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1E0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0189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C7C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E8A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B7E4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7748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A346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9C6EB1" w:rsidRPr="004F4846" w14:paraId="68734D69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6499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K. pneumoniae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042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DFC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859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4AE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FBA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DB94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0B9A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CD88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B046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</w:tr>
      <w:tr w:rsidR="009C6EB1" w:rsidRPr="004F4846" w14:paraId="3B4D8BB2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A92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K. pneumoniae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5E1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C3892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3D49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0A49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7A84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1EA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BA84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4F98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347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</w:tr>
      <w:tr w:rsidR="009C6EB1" w:rsidRPr="004F4846" w14:paraId="631AB37D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11C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K. pneumoniae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625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F23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806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AC8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A61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7B5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F71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1D2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93B0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</w:tr>
      <w:tr w:rsidR="009C6EB1" w:rsidRPr="004F4846" w14:paraId="25930729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4BFD8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K. pneumoniae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0777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94F52F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F192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53B4C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0A0B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13DC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AE956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6420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FF48A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</w:tr>
      <w:tr w:rsidR="009C6EB1" w:rsidRPr="004F4846" w14:paraId="55A45C81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6773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K. oxytoca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C2E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527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6A2F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990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FA2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D57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A5D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4B9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EC0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</w:tr>
      <w:tr w:rsidR="009C6EB1" w:rsidRPr="004F4846" w14:paraId="5512799C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9A08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K. oxytoca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DE39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2F3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0F4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755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037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2A27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55D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DB7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8E4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9C6EB1" w:rsidRPr="004F4846" w14:paraId="69E82091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2F8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K. oxytoca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B8644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91B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5812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CDA6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2548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1C0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802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2DD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C4FA4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</w:tr>
      <w:tr w:rsidR="009C6EB1" w:rsidRPr="004F4846" w14:paraId="14B2DD5A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63A4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K. oxytoca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D3AC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1619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81C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204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003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AE2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E189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0B6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397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I</w:t>
            </w:r>
          </w:p>
        </w:tc>
      </w:tr>
      <w:tr w:rsidR="009C6EB1" w:rsidRPr="004F4846" w14:paraId="1BEDDF82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80B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K. oxytoca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B199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F362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9DF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EE7E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D84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6D2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EB4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C2A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4B2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</w:tr>
      <w:tr w:rsidR="009C6EB1" w:rsidRPr="004F4846" w14:paraId="1E38C27D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A42FC2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K. oxytoca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8DB6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96B60C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2AED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8A6F0F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D35D28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97EA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6DA71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AEE016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78C9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</w:tr>
      <w:tr w:rsidR="009C6EB1" w:rsidRPr="004F4846" w14:paraId="62BEFE24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FC26" w14:textId="07E62508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E. </w:t>
            </w:r>
            <w:r w:rsidR="0074161E"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c</w:t>
            </w: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oli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DCE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4C0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BB26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452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31E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AEDF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342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C04F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8D5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</w:tr>
      <w:tr w:rsidR="009C6EB1" w:rsidRPr="004F4846" w14:paraId="25129CC0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A13D" w14:textId="36C6227B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E. </w:t>
            </w:r>
            <w:r w:rsidR="0074161E"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c</w:t>
            </w: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oli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E8C29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C30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D8D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610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46132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AD94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EEB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D3A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E1904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</w:tr>
      <w:tr w:rsidR="009C6EB1" w:rsidRPr="004F4846" w14:paraId="412F5ECE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4339C" w14:textId="41AD76C8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E. </w:t>
            </w:r>
            <w:r w:rsidR="0074161E"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c</w:t>
            </w: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oli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DAE9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046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16CA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8FE6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31B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E89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D266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771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4D4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</w:tr>
      <w:tr w:rsidR="009C6EB1" w:rsidRPr="004F4846" w14:paraId="4E57B4E1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4DFB9" w14:textId="0063473A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E. </w:t>
            </w:r>
            <w:r w:rsidR="0074161E"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c</w:t>
            </w: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oli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7A2B6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E62C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01FD2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7C19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CFD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D94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498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586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F5C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</w:tr>
      <w:tr w:rsidR="009C6EB1" w:rsidRPr="004F4846" w14:paraId="3B07E1DD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2FBCD" w14:textId="30312A24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E. </w:t>
            </w:r>
            <w:r w:rsidR="0074161E"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c</w:t>
            </w: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oli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95B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F70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A85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2C2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B068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504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E2F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382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182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9C6EB1" w:rsidRPr="004F4846" w14:paraId="60B232DB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AB89" w14:textId="19DDBFE1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E. </w:t>
            </w:r>
            <w:r w:rsidR="0074161E"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c</w:t>
            </w: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oli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6ED9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70F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AB46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5E9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AF9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A4C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32B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7B1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92E4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</w:tr>
      <w:tr w:rsidR="009C6EB1" w:rsidRPr="004F4846" w14:paraId="37B7B4A2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5E97B" w14:textId="6805823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E. </w:t>
            </w:r>
            <w:r w:rsidR="0074161E"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c</w:t>
            </w: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oli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AD912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642A9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80CE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507D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B776F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1C87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49A3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1CAB56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5D20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9C6EB1" w:rsidRPr="004F4846" w14:paraId="6EAB1F66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6D04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E. cloacae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F4D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B366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1AF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30199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13282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7C9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7A51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637D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A83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</w:tr>
      <w:tr w:rsidR="009C6EB1" w:rsidRPr="004F4846" w14:paraId="439CAC89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073D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E. cloacae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C87BE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56E3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A1D0A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F6C9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4C9D9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05522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0EE83F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08C22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CC69F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</w:tr>
      <w:tr w:rsidR="009C6EB1" w:rsidRPr="004F4846" w14:paraId="0427D823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3D776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Salmonella </w:t>
            </w:r>
            <w:proofErr w:type="spellStart"/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sp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DC5F2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5FCD5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4BF18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33E2AC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BA9FC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053004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FF2E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E56B1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4A4AE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</w:tr>
      <w:tr w:rsidR="009C6EB1" w:rsidRPr="004F4846" w14:paraId="2839D130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58F6" w14:textId="51BD123B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S. </w:t>
            </w:r>
            <w:r w:rsidR="0074161E"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a</w:t>
            </w: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ureus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893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F77F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87FF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118B4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8DC8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E3B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7D7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B2A6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519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9C6EB1" w:rsidRPr="004F4846" w14:paraId="71D0B8B2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AEA0A" w14:textId="5EBEDE49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S. </w:t>
            </w:r>
            <w:r w:rsidR="0074161E"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>a</w:t>
            </w:r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ureus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1660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45066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D067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3DB98D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044A9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E39B4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E886B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593B2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FCC62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</w:tr>
      <w:tr w:rsidR="009C6EB1" w:rsidRPr="004F4846" w14:paraId="69CF845D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707C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CoNS</w:t>
            </w:r>
            <w:proofErr w:type="spellEnd"/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2D9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22D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568C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FFA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0F8C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F523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0DD9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E81C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568F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9C6EB1" w:rsidRPr="004F4846" w14:paraId="5A590ECB" w14:textId="77777777" w:rsidTr="00324D3E">
        <w:trPr>
          <w:trHeight w:val="2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CA83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CoNS</w:t>
            </w:r>
            <w:proofErr w:type="spellEnd"/>
            <w:r w:rsidRPr="004F4846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DE8E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B4B2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D29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31CB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F609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A770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4A61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4B25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B777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</w:t>
            </w:r>
          </w:p>
        </w:tc>
      </w:tr>
      <w:tr w:rsidR="009C6EB1" w:rsidRPr="004F4846" w14:paraId="0B354ECF" w14:textId="77777777" w:rsidTr="00324D3E">
        <w:trPr>
          <w:trHeight w:val="20"/>
        </w:trPr>
        <w:tc>
          <w:tcPr>
            <w:tcW w:w="907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754A" w14:textId="7777777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9C6EB1" w:rsidRPr="004F4846" w14:paraId="519AAB14" w14:textId="77777777" w:rsidTr="00324D3E">
        <w:trPr>
          <w:trHeight w:val="20"/>
        </w:trPr>
        <w:tc>
          <w:tcPr>
            <w:tcW w:w="907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1426" w14:textId="14B21DC7" w:rsidR="009C6EB1" w:rsidRPr="004F4846" w:rsidRDefault="009C6EB1" w:rsidP="004F4846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bookmarkStart w:id="2" w:name="_GoBack" w:colFirst="0" w:colLast="1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MK=</w:t>
            </w:r>
            <w:proofErr w:type="spellStart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mikacin</w:t>
            </w:r>
            <w:proofErr w:type="spellEnd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; AMP=</w:t>
            </w:r>
            <w:proofErr w:type="spellStart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mpicillin</w:t>
            </w:r>
            <w:proofErr w:type="spellEnd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; CAF=</w:t>
            </w:r>
            <w:proofErr w:type="spellStart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loramphenicol</w:t>
            </w:r>
            <w:proofErr w:type="spellEnd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; CIP=</w:t>
            </w:r>
            <w:proofErr w:type="spellStart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iprofloxacin</w:t>
            </w:r>
            <w:proofErr w:type="spellEnd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S</w:t>
            </w:r>
            <w:proofErr w:type="spellEnd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=</w:t>
            </w:r>
            <w:proofErr w:type="spellStart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agulase</w:t>
            </w:r>
            <w:proofErr w:type="spellEnd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negative </w:t>
            </w:r>
            <w:proofErr w:type="spellStart"/>
            <w:r w:rsidR="0074161E" w:rsidRPr="004F4846">
              <w:rPr>
                <w:rFonts w:asciiTheme="minorHAnsi" w:hAnsiTheme="minorHAnsi" w:cstheme="minorHAnsi"/>
                <w:i/>
                <w:color w:val="000000"/>
                <w:sz w:val="16"/>
                <w:szCs w:val="16"/>
              </w:rPr>
              <w:t>S</w:t>
            </w:r>
            <w:r w:rsidRPr="004F4846">
              <w:rPr>
                <w:rFonts w:asciiTheme="minorHAnsi" w:hAnsiTheme="minorHAnsi" w:cstheme="minorHAnsi"/>
                <w:i/>
                <w:color w:val="000000"/>
                <w:sz w:val="16"/>
                <w:szCs w:val="16"/>
              </w:rPr>
              <w:t>taphylococcus</w:t>
            </w:r>
            <w:proofErr w:type="spellEnd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; CTX=</w:t>
            </w:r>
            <w:proofErr w:type="spellStart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fotaxime</w:t>
            </w:r>
            <w:proofErr w:type="spellEnd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; FEP=</w:t>
            </w:r>
            <w:proofErr w:type="spellStart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fepime</w:t>
            </w:r>
            <w:proofErr w:type="spellEnd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FOX=</w:t>
            </w:r>
            <w:proofErr w:type="spellStart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foxitin</w:t>
            </w:r>
            <w:proofErr w:type="spellEnd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; GEN=</w:t>
            </w:r>
            <w:proofErr w:type="spellStart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entam</w:t>
            </w:r>
            <w:ins w:id="3" w:author="Andrea Nebbioso" w:date="2021-08-09T03:52:00Z">
              <w:r w:rsidR="00251084" w:rsidRPr="004F4846">
                <w:rPr>
                  <w:rFonts w:asciiTheme="minorHAnsi" w:hAnsiTheme="minorHAnsi" w:cstheme="minorHAnsi"/>
                  <w:color w:val="000000"/>
                  <w:sz w:val="16"/>
                  <w:szCs w:val="16"/>
                </w:rPr>
                <w:t>i</w:t>
              </w:r>
            </w:ins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in</w:t>
            </w:r>
            <w:proofErr w:type="spellEnd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; I=Intermediate; IPM=</w:t>
            </w:r>
            <w:proofErr w:type="spellStart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mipenem</w:t>
            </w:r>
            <w:proofErr w:type="spellEnd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; NA=</w:t>
            </w:r>
            <w:proofErr w:type="spellStart"/>
            <w:r w:rsidR="0074161E"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</w:t>
            </w:r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</w:t>
            </w:r>
            <w:proofErr w:type="spellEnd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sted</w:t>
            </w:r>
            <w:proofErr w:type="spellEnd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; R=</w:t>
            </w:r>
            <w:proofErr w:type="spellStart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sistant</w:t>
            </w:r>
            <w:proofErr w:type="spellEnd"/>
            <w:r w:rsidRPr="004F48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; S=Sensitive</w:t>
            </w:r>
          </w:p>
        </w:tc>
      </w:tr>
      <w:bookmarkEnd w:id="2"/>
    </w:tbl>
    <w:p w14:paraId="1C8FD54A" w14:textId="714B85CC" w:rsidR="00171599" w:rsidRPr="00140150" w:rsidRDefault="00171599" w:rsidP="006A5F7B">
      <w:pPr>
        <w:pStyle w:val="EndNoteBibliography"/>
        <w:spacing w:line="480" w:lineRule="auto"/>
        <w:outlineLvl w:val="0"/>
        <w:rPr>
          <w:sz w:val="22"/>
          <w:szCs w:val="22"/>
          <w:lang w:val="it-IT"/>
        </w:rPr>
      </w:pPr>
    </w:p>
    <w:sectPr w:rsidR="00171599" w:rsidRPr="00140150" w:rsidSect="00925592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18" w:right="1418" w:bottom="1134" w:left="1418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9278F1" w14:textId="77777777" w:rsidR="002F75ED" w:rsidRDefault="002F75ED" w:rsidP="00683700">
      <w:r>
        <w:separator/>
      </w:r>
    </w:p>
  </w:endnote>
  <w:endnote w:type="continuationSeparator" w:id="0">
    <w:p w14:paraId="76AE0172" w14:textId="77777777" w:rsidR="002F75ED" w:rsidRDefault="002F75ED" w:rsidP="00683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145204876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C1FFAC6" w14:textId="77777777" w:rsidR="00CF7852" w:rsidRDefault="00CF7852" w:rsidP="009E4E9F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1E4511A" w14:textId="77777777" w:rsidR="00CF7852" w:rsidRDefault="00CF7852" w:rsidP="00683700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D10A37" w14:textId="77777777" w:rsidR="00CF7852" w:rsidRDefault="00CF7852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D496B9" w14:textId="77777777" w:rsidR="002F75ED" w:rsidRDefault="002F75ED" w:rsidP="00683700">
      <w:r>
        <w:separator/>
      </w:r>
    </w:p>
  </w:footnote>
  <w:footnote w:type="continuationSeparator" w:id="0">
    <w:p w14:paraId="40B8C5DC" w14:textId="77777777" w:rsidR="002F75ED" w:rsidRDefault="002F75ED" w:rsidP="006837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-1780875497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14:paraId="44D39014" w14:textId="737AD93D" w:rsidR="00CF7852" w:rsidRDefault="00CF7852" w:rsidP="008179FB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25168578" w14:textId="77777777" w:rsidR="00CF7852" w:rsidRDefault="00CF7852" w:rsidP="001D5D11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-874305668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14:paraId="3BF92218" w14:textId="64CF7C09" w:rsidR="00CF7852" w:rsidRDefault="00CF7852" w:rsidP="008179FB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I</w:t>
        </w:r>
        <w:r>
          <w:rPr>
            <w:rStyle w:val="Numeropagina"/>
          </w:rPr>
          <w:fldChar w:fldCharType="end"/>
        </w:r>
      </w:p>
    </w:sdtContent>
  </w:sdt>
  <w:p w14:paraId="7D8CFE84" w14:textId="77777777" w:rsidR="00CF7852" w:rsidRDefault="00CF7852" w:rsidP="001D5D11">
    <w:pPr>
      <w:pStyle w:val="Intestazion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524ED"/>
    <w:multiLevelType w:val="multilevel"/>
    <w:tmpl w:val="A8E60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66C1717"/>
    <w:multiLevelType w:val="multilevel"/>
    <w:tmpl w:val="1E5C0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0930CFD"/>
    <w:multiLevelType w:val="hybridMultilevel"/>
    <w:tmpl w:val="08702A98"/>
    <w:lvl w:ilvl="0" w:tplc="A8A43C6A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C2C2D"/>
    <w:multiLevelType w:val="multilevel"/>
    <w:tmpl w:val="77E28A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4791948"/>
    <w:multiLevelType w:val="hybridMultilevel"/>
    <w:tmpl w:val="6C36E70A"/>
    <w:lvl w:ilvl="0" w:tplc="E2B02A12">
      <w:start w:val="7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85366CF"/>
    <w:multiLevelType w:val="multilevel"/>
    <w:tmpl w:val="77E28A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1D9F1799"/>
    <w:multiLevelType w:val="hybridMultilevel"/>
    <w:tmpl w:val="AB7C201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0E2C1A"/>
    <w:multiLevelType w:val="hybridMultilevel"/>
    <w:tmpl w:val="AC3AA462"/>
    <w:lvl w:ilvl="0" w:tplc="04D22CDE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3" w:hanging="360"/>
      </w:pPr>
    </w:lvl>
    <w:lvl w:ilvl="2" w:tplc="0410001B" w:tentative="1">
      <w:start w:val="1"/>
      <w:numFmt w:val="lowerRoman"/>
      <w:lvlText w:val="%3."/>
      <w:lvlJc w:val="right"/>
      <w:pPr>
        <w:ind w:left="2083" w:hanging="180"/>
      </w:pPr>
    </w:lvl>
    <w:lvl w:ilvl="3" w:tplc="0410000F" w:tentative="1">
      <w:start w:val="1"/>
      <w:numFmt w:val="decimal"/>
      <w:lvlText w:val="%4."/>
      <w:lvlJc w:val="left"/>
      <w:pPr>
        <w:ind w:left="2803" w:hanging="360"/>
      </w:pPr>
    </w:lvl>
    <w:lvl w:ilvl="4" w:tplc="04100019" w:tentative="1">
      <w:start w:val="1"/>
      <w:numFmt w:val="lowerLetter"/>
      <w:lvlText w:val="%5."/>
      <w:lvlJc w:val="left"/>
      <w:pPr>
        <w:ind w:left="3523" w:hanging="360"/>
      </w:pPr>
    </w:lvl>
    <w:lvl w:ilvl="5" w:tplc="0410001B" w:tentative="1">
      <w:start w:val="1"/>
      <w:numFmt w:val="lowerRoman"/>
      <w:lvlText w:val="%6."/>
      <w:lvlJc w:val="right"/>
      <w:pPr>
        <w:ind w:left="4243" w:hanging="180"/>
      </w:pPr>
    </w:lvl>
    <w:lvl w:ilvl="6" w:tplc="0410000F" w:tentative="1">
      <w:start w:val="1"/>
      <w:numFmt w:val="decimal"/>
      <w:lvlText w:val="%7."/>
      <w:lvlJc w:val="left"/>
      <w:pPr>
        <w:ind w:left="4963" w:hanging="360"/>
      </w:pPr>
    </w:lvl>
    <w:lvl w:ilvl="7" w:tplc="04100019" w:tentative="1">
      <w:start w:val="1"/>
      <w:numFmt w:val="lowerLetter"/>
      <w:lvlText w:val="%8."/>
      <w:lvlJc w:val="left"/>
      <w:pPr>
        <w:ind w:left="5683" w:hanging="360"/>
      </w:pPr>
    </w:lvl>
    <w:lvl w:ilvl="8" w:tplc="0410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8" w15:restartNumberingAfterBreak="0">
    <w:nsid w:val="1E6373A0"/>
    <w:multiLevelType w:val="hybridMultilevel"/>
    <w:tmpl w:val="92B25430"/>
    <w:lvl w:ilvl="0" w:tplc="A24826D8">
      <w:start w:val="5"/>
      <w:numFmt w:val="bullet"/>
      <w:lvlText w:val=""/>
      <w:lvlJc w:val="left"/>
      <w:pPr>
        <w:ind w:left="36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F457A7"/>
    <w:multiLevelType w:val="hybridMultilevel"/>
    <w:tmpl w:val="87E4B40A"/>
    <w:lvl w:ilvl="0" w:tplc="F48C6156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245A4D"/>
    <w:multiLevelType w:val="multilevel"/>
    <w:tmpl w:val="04E8B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32D3809"/>
    <w:multiLevelType w:val="hybridMultilevel"/>
    <w:tmpl w:val="C9541D42"/>
    <w:lvl w:ilvl="0" w:tplc="37A05372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5830C2"/>
    <w:multiLevelType w:val="hybridMultilevel"/>
    <w:tmpl w:val="F8DCC8EE"/>
    <w:lvl w:ilvl="0" w:tplc="C024B72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7163D91"/>
    <w:multiLevelType w:val="hybridMultilevel"/>
    <w:tmpl w:val="CF20AAF8"/>
    <w:lvl w:ilvl="0" w:tplc="C8867332">
      <w:start w:val="100"/>
      <w:numFmt w:val="bullet"/>
      <w:lvlText w:val=""/>
      <w:lvlJc w:val="left"/>
      <w:pPr>
        <w:ind w:left="40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4" w15:restartNumberingAfterBreak="0">
    <w:nsid w:val="28045F1E"/>
    <w:multiLevelType w:val="hybridMultilevel"/>
    <w:tmpl w:val="B39E2E1C"/>
    <w:lvl w:ilvl="0" w:tplc="6650A18A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613133"/>
    <w:multiLevelType w:val="hybridMultilevel"/>
    <w:tmpl w:val="EB469AF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ED2E0B"/>
    <w:multiLevelType w:val="hybridMultilevel"/>
    <w:tmpl w:val="E39C8F10"/>
    <w:lvl w:ilvl="0" w:tplc="DCCCFD7A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8202BE"/>
    <w:multiLevelType w:val="hybridMultilevel"/>
    <w:tmpl w:val="3FC2506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2B34127D"/>
    <w:multiLevelType w:val="hybridMultilevel"/>
    <w:tmpl w:val="8B305B4E"/>
    <w:lvl w:ilvl="0" w:tplc="36420EE4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A22FAB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314B3443"/>
    <w:multiLevelType w:val="multilevel"/>
    <w:tmpl w:val="77E28A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1" w15:restartNumberingAfterBreak="0">
    <w:nsid w:val="32411AFF"/>
    <w:multiLevelType w:val="hybridMultilevel"/>
    <w:tmpl w:val="F60A654C"/>
    <w:lvl w:ilvl="0" w:tplc="0410000F">
      <w:start w:val="1"/>
      <w:numFmt w:val="decimal"/>
      <w:lvlText w:val="%1."/>
      <w:lvlJc w:val="left"/>
      <w:pPr>
        <w:ind w:left="769" w:hanging="360"/>
      </w:pPr>
      <w:rPr>
        <w:rFonts w:hint="default"/>
      </w:rPr>
    </w:lvl>
    <w:lvl w:ilvl="1" w:tplc="4B0A13E2">
      <w:start w:val="1"/>
      <w:numFmt w:val="lowerLetter"/>
      <w:lvlText w:val="%2)"/>
      <w:lvlJc w:val="left"/>
      <w:pPr>
        <w:ind w:left="1069" w:hanging="360"/>
      </w:pPr>
      <w:rPr>
        <w:rFonts w:hint="default"/>
      </w:rPr>
    </w:lvl>
    <w:lvl w:ilvl="2" w:tplc="74DC7A36">
      <w:numFmt w:val="bullet"/>
      <w:lvlText w:val=""/>
      <w:lvlJc w:val="left"/>
      <w:pPr>
        <w:ind w:left="2389" w:hanging="360"/>
      </w:pPr>
      <w:rPr>
        <w:rFonts w:ascii="Symbol" w:eastAsia="Times New Roman" w:hAnsi="Symbol" w:cs="Calibri" w:hint="default"/>
      </w:rPr>
    </w:lvl>
    <w:lvl w:ilvl="3" w:tplc="0410000F" w:tentative="1">
      <w:start w:val="1"/>
      <w:numFmt w:val="decimal"/>
      <w:lvlText w:val="%4."/>
      <w:lvlJc w:val="left"/>
      <w:pPr>
        <w:ind w:left="2929" w:hanging="360"/>
      </w:pPr>
    </w:lvl>
    <w:lvl w:ilvl="4" w:tplc="04100019" w:tentative="1">
      <w:start w:val="1"/>
      <w:numFmt w:val="lowerLetter"/>
      <w:lvlText w:val="%5."/>
      <w:lvlJc w:val="left"/>
      <w:pPr>
        <w:ind w:left="3649" w:hanging="360"/>
      </w:pPr>
    </w:lvl>
    <w:lvl w:ilvl="5" w:tplc="0410001B" w:tentative="1">
      <w:start w:val="1"/>
      <w:numFmt w:val="lowerRoman"/>
      <w:lvlText w:val="%6."/>
      <w:lvlJc w:val="right"/>
      <w:pPr>
        <w:ind w:left="4369" w:hanging="180"/>
      </w:pPr>
    </w:lvl>
    <w:lvl w:ilvl="6" w:tplc="0410000F" w:tentative="1">
      <w:start w:val="1"/>
      <w:numFmt w:val="decimal"/>
      <w:lvlText w:val="%7."/>
      <w:lvlJc w:val="left"/>
      <w:pPr>
        <w:ind w:left="5089" w:hanging="360"/>
      </w:pPr>
    </w:lvl>
    <w:lvl w:ilvl="7" w:tplc="04100019" w:tentative="1">
      <w:start w:val="1"/>
      <w:numFmt w:val="lowerLetter"/>
      <w:lvlText w:val="%8."/>
      <w:lvlJc w:val="left"/>
      <w:pPr>
        <w:ind w:left="5809" w:hanging="360"/>
      </w:pPr>
    </w:lvl>
    <w:lvl w:ilvl="8" w:tplc="0410001B" w:tentative="1">
      <w:start w:val="1"/>
      <w:numFmt w:val="lowerRoman"/>
      <w:lvlText w:val="%9."/>
      <w:lvlJc w:val="right"/>
      <w:pPr>
        <w:ind w:left="6529" w:hanging="180"/>
      </w:pPr>
    </w:lvl>
  </w:abstractNum>
  <w:abstractNum w:abstractNumId="22" w15:restartNumberingAfterBreak="0">
    <w:nsid w:val="356C294A"/>
    <w:multiLevelType w:val="hybridMultilevel"/>
    <w:tmpl w:val="69845E9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551EFB"/>
    <w:multiLevelType w:val="hybridMultilevel"/>
    <w:tmpl w:val="FD0C45C6"/>
    <w:lvl w:ilvl="0" w:tplc="3E407BA6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9A6BA6"/>
    <w:multiLevelType w:val="hybridMultilevel"/>
    <w:tmpl w:val="B2B42DF2"/>
    <w:lvl w:ilvl="0" w:tplc="4F749774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703B0B"/>
    <w:multiLevelType w:val="hybridMultilevel"/>
    <w:tmpl w:val="30324706"/>
    <w:lvl w:ilvl="0" w:tplc="906AC3AC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FC47742"/>
    <w:multiLevelType w:val="multilevel"/>
    <w:tmpl w:val="77E28A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7" w15:restartNumberingAfterBreak="0">
    <w:nsid w:val="40485275"/>
    <w:multiLevelType w:val="hybridMultilevel"/>
    <w:tmpl w:val="95183F7E"/>
    <w:lvl w:ilvl="0" w:tplc="D31091B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1300B41"/>
    <w:multiLevelType w:val="hybridMultilevel"/>
    <w:tmpl w:val="B9127EB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43747E31"/>
    <w:multiLevelType w:val="hybridMultilevel"/>
    <w:tmpl w:val="6F50C046"/>
    <w:lvl w:ilvl="0" w:tplc="A6F21080">
      <w:start w:val="5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3A83C6C"/>
    <w:multiLevelType w:val="hybridMultilevel"/>
    <w:tmpl w:val="C924F1A4"/>
    <w:lvl w:ilvl="0" w:tplc="9FF062A4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5AB0704"/>
    <w:multiLevelType w:val="hybridMultilevel"/>
    <w:tmpl w:val="3EB03CDC"/>
    <w:lvl w:ilvl="0" w:tplc="04100017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2" w15:restartNumberingAfterBreak="0">
    <w:nsid w:val="45BA2F4D"/>
    <w:multiLevelType w:val="multilevel"/>
    <w:tmpl w:val="77E28A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3" w15:restartNumberingAfterBreak="0">
    <w:nsid w:val="48A0703A"/>
    <w:multiLevelType w:val="hybridMultilevel"/>
    <w:tmpl w:val="E396922C"/>
    <w:lvl w:ilvl="0" w:tplc="DE9CBBD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49A20809"/>
    <w:multiLevelType w:val="hybridMultilevel"/>
    <w:tmpl w:val="3EB03CDC"/>
    <w:lvl w:ilvl="0" w:tplc="04100017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5" w15:restartNumberingAfterBreak="0">
    <w:nsid w:val="4C8E1ECC"/>
    <w:multiLevelType w:val="hybridMultilevel"/>
    <w:tmpl w:val="F3B874A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8645D7"/>
    <w:multiLevelType w:val="hybridMultilevel"/>
    <w:tmpl w:val="2C1A654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5EBF06D2"/>
    <w:multiLevelType w:val="multilevel"/>
    <w:tmpl w:val="A65E0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697464FD"/>
    <w:multiLevelType w:val="hybridMultilevel"/>
    <w:tmpl w:val="F4168E00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6AE2253E"/>
    <w:multiLevelType w:val="hybridMultilevel"/>
    <w:tmpl w:val="A5CC232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C524BEB"/>
    <w:multiLevelType w:val="hybridMultilevel"/>
    <w:tmpl w:val="3CE4739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263103D"/>
    <w:multiLevelType w:val="hybridMultilevel"/>
    <w:tmpl w:val="CB7E26FC"/>
    <w:lvl w:ilvl="0" w:tplc="AAB8C720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396E28"/>
    <w:multiLevelType w:val="hybridMultilevel"/>
    <w:tmpl w:val="D764D3E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3D34B0"/>
    <w:multiLevelType w:val="hybridMultilevel"/>
    <w:tmpl w:val="227EBA0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3"/>
  </w:num>
  <w:num w:numId="2">
    <w:abstractNumId w:val="20"/>
  </w:num>
  <w:num w:numId="3">
    <w:abstractNumId w:val="42"/>
  </w:num>
  <w:num w:numId="4">
    <w:abstractNumId w:val="22"/>
  </w:num>
  <w:num w:numId="5">
    <w:abstractNumId w:val="38"/>
  </w:num>
  <w:num w:numId="6">
    <w:abstractNumId w:val="21"/>
  </w:num>
  <w:num w:numId="7">
    <w:abstractNumId w:val="34"/>
  </w:num>
  <w:num w:numId="8">
    <w:abstractNumId w:val="36"/>
  </w:num>
  <w:num w:numId="9">
    <w:abstractNumId w:val="28"/>
  </w:num>
  <w:num w:numId="10">
    <w:abstractNumId w:val="17"/>
  </w:num>
  <w:num w:numId="11">
    <w:abstractNumId w:val="23"/>
  </w:num>
  <w:num w:numId="12">
    <w:abstractNumId w:val="30"/>
  </w:num>
  <w:num w:numId="13">
    <w:abstractNumId w:val="13"/>
  </w:num>
  <w:num w:numId="14">
    <w:abstractNumId w:val="18"/>
  </w:num>
  <w:num w:numId="15">
    <w:abstractNumId w:val="29"/>
  </w:num>
  <w:num w:numId="16">
    <w:abstractNumId w:val="4"/>
  </w:num>
  <w:num w:numId="17">
    <w:abstractNumId w:val="41"/>
  </w:num>
  <w:num w:numId="18">
    <w:abstractNumId w:val="9"/>
  </w:num>
  <w:num w:numId="19">
    <w:abstractNumId w:val="16"/>
  </w:num>
  <w:num w:numId="20">
    <w:abstractNumId w:val="2"/>
  </w:num>
  <w:num w:numId="21">
    <w:abstractNumId w:val="27"/>
  </w:num>
  <w:num w:numId="22">
    <w:abstractNumId w:val="25"/>
  </w:num>
  <w:num w:numId="23">
    <w:abstractNumId w:val="8"/>
  </w:num>
  <w:num w:numId="24">
    <w:abstractNumId w:val="24"/>
  </w:num>
  <w:num w:numId="25">
    <w:abstractNumId w:val="12"/>
  </w:num>
  <w:num w:numId="26">
    <w:abstractNumId w:val="33"/>
  </w:num>
  <w:num w:numId="27">
    <w:abstractNumId w:val="35"/>
  </w:num>
  <w:num w:numId="28">
    <w:abstractNumId w:val="26"/>
  </w:num>
  <w:num w:numId="29">
    <w:abstractNumId w:val="19"/>
  </w:num>
  <w:num w:numId="30">
    <w:abstractNumId w:val="32"/>
  </w:num>
  <w:num w:numId="31">
    <w:abstractNumId w:val="3"/>
  </w:num>
  <w:num w:numId="32">
    <w:abstractNumId w:val="5"/>
  </w:num>
  <w:num w:numId="33">
    <w:abstractNumId w:val="7"/>
  </w:num>
  <w:num w:numId="34">
    <w:abstractNumId w:val="31"/>
  </w:num>
  <w:num w:numId="35">
    <w:abstractNumId w:val="14"/>
  </w:num>
  <w:num w:numId="36">
    <w:abstractNumId w:val="11"/>
  </w:num>
  <w:num w:numId="37">
    <w:abstractNumId w:val="40"/>
  </w:num>
  <w:num w:numId="38">
    <w:abstractNumId w:val="6"/>
  </w:num>
  <w:num w:numId="39">
    <w:abstractNumId w:val="15"/>
  </w:num>
  <w:num w:numId="40">
    <w:abstractNumId w:val="39"/>
  </w:num>
  <w:num w:numId="41">
    <w:abstractNumId w:val="10"/>
  </w:num>
  <w:num w:numId="42">
    <w:abstractNumId w:val="37"/>
  </w:num>
  <w:num w:numId="43">
    <w:abstractNumId w:val="1"/>
  </w:num>
  <w:num w:numId="4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drea Nebbioso">
    <w15:presenceInfo w15:providerId="Windows Live" w15:userId="4aa0e6c2b34cc2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ediatr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5wvv2w0paafzerex45eaa3tsaa2dwttxed&quot;&gt;My EndNote Library&lt;record-ids&gt;&lt;item&gt;2&lt;/item&gt;&lt;item&gt;4&lt;/item&gt;&lt;item&gt;6&lt;/item&gt;&lt;item&gt;10&lt;/item&gt;&lt;item&gt;13&lt;/item&gt;&lt;item&gt;14&lt;/item&gt;&lt;item&gt;16&lt;/item&gt;&lt;item&gt;19&lt;/item&gt;&lt;item&gt;27&lt;/item&gt;&lt;item&gt;28&lt;/item&gt;&lt;item&gt;31&lt;/item&gt;&lt;item&gt;32&lt;/item&gt;&lt;item&gt;35&lt;/item&gt;&lt;item&gt;37&lt;/item&gt;&lt;item&gt;41&lt;/item&gt;&lt;item&gt;43&lt;/item&gt;&lt;item&gt;44&lt;/item&gt;&lt;item&gt;431&lt;/item&gt;&lt;item&gt;568&lt;/item&gt;&lt;item&gt;632&lt;/item&gt;&lt;item&gt;948&lt;/item&gt;&lt;item&gt;952&lt;/item&gt;&lt;item&gt;953&lt;/item&gt;&lt;item&gt;954&lt;/item&gt;&lt;item&gt;955&lt;/item&gt;&lt;item&gt;956&lt;/item&gt;&lt;item&gt;958&lt;/item&gt;&lt;item&gt;968&lt;/item&gt;&lt;item&gt;970&lt;/item&gt;&lt;item&gt;971&lt;/item&gt;&lt;item&gt;2141&lt;/item&gt;&lt;item&gt;2144&lt;/item&gt;&lt;item&gt;2146&lt;/item&gt;&lt;item&gt;2147&lt;/item&gt;&lt;item&gt;2187&lt;/item&gt;&lt;item&gt;2188&lt;/item&gt;&lt;/record-ids&gt;&lt;/item&gt;&lt;/Libraries&gt;"/>
  </w:docVars>
  <w:rsids>
    <w:rsidRoot w:val="00944848"/>
    <w:rsid w:val="000004F5"/>
    <w:rsid w:val="000009ED"/>
    <w:rsid w:val="00001568"/>
    <w:rsid w:val="000018B6"/>
    <w:rsid w:val="00002150"/>
    <w:rsid w:val="00002252"/>
    <w:rsid w:val="00002EBD"/>
    <w:rsid w:val="00003856"/>
    <w:rsid w:val="00005723"/>
    <w:rsid w:val="00005A8D"/>
    <w:rsid w:val="0000708C"/>
    <w:rsid w:val="000076CF"/>
    <w:rsid w:val="00007A70"/>
    <w:rsid w:val="000111EC"/>
    <w:rsid w:val="00012FAB"/>
    <w:rsid w:val="000141CE"/>
    <w:rsid w:val="0001620B"/>
    <w:rsid w:val="000170F0"/>
    <w:rsid w:val="000172D4"/>
    <w:rsid w:val="00020089"/>
    <w:rsid w:val="000202DF"/>
    <w:rsid w:val="00021731"/>
    <w:rsid w:val="00021DCA"/>
    <w:rsid w:val="00021E6D"/>
    <w:rsid w:val="0002233B"/>
    <w:rsid w:val="0002253A"/>
    <w:rsid w:val="0002271F"/>
    <w:rsid w:val="0002278D"/>
    <w:rsid w:val="000227D1"/>
    <w:rsid w:val="00022CDB"/>
    <w:rsid w:val="000236E1"/>
    <w:rsid w:val="00023AA6"/>
    <w:rsid w:val="00023DC9"/>
    <w:rsid w:val="00023FB7"/>
    <w:rsid w:val="00023FCF"/>
    <w:rsid w:val="000241B1"/>
    <w:rsid w:val="000246BD"/>
    <w:rsid w:val="00024863"/>
    <w:rsid w:val="00026F06"/>
    <w:rsid w:val="000275A9"/>
    <w:rsid w:val="00033029"/>
    <w:rsid w:val="00034A13"/>
    <w:rsid w:val="000354F8"/>
    <w:rsid w:val="0003645B"/>
    <w:rsid w:val="000404BA"/>
    <w:rsid w:val="00040865"/>
    <w:rsid w:val="00043183"/>
    <w:rsid w:val="0004358E"/>
    <w:rsid w:val="0004370B"/>
    <w:rsid w:val="00043D3C"/>
    <w:rsid w:val="00044C1C"/>
    <w:rsid w:val="00046211"/>
    <w:rsid w:val="000464C1"/>
    <w:rsid w:val="00051A7C"/>
    <w:rsid w:val="00051CA6"/>
    <w:rsid w:val="0005326C"/>
    <w:rsid w:val="00053FF6"/>
    <w:rsid w:val="00055A9B"/>
    <w:rsid w:val="000562F3"/>
    <w:rsid w:val="00056A2C"/>
    <w:rsid w:val="00056CEC"/>
    <w:rsid w:val="00056D40"/>
    <w:rsid w:val="00057A85"/>
    <w:rsid w:val="00057C64"/>
    <w:rsid w:val="000605C7"/>
    <w:rsid w:val="00062551"/>
    <w:rsid w:val="00064E51"/>
    <w:rsid w:val="0007154C"/>
    <w:rsid w:val="00071B4A"/>
    <w:rsid w:val="000722FA"/>
    <w:rsid w:val="000726D8"/>
    <w:rsid w:val="00073DDA"/>
    <w:rsid w:val="00073F6B"/>
    <w:rsid w:val="00074ED4"/>
    <w:rsid w:val="00075F16"/>
    <w:rsid w:val="00076035"/>
    <w:rsid w:val="00080964"/>
    <w:rsid w:val="00081BF5"/>
    <w:rsid w:val="0008286D"/>
    <w:rsid w:val="0008287E"/>
    <w:rsid w:val="000835BD"/>
    <w:rsid w:val="00083C86"/>
    <w:rsid w:val="000844A5"/>
    <w:rsid w:val="00084AE6"/>
    <w:rsid w:val="00084C0E"/>
    <w:rsid w:val="00085466"/>
    <w:rsid w:val="000854A5"/>
    <w:rsid w:val="00090571"/>
    <w:rsid w:val="00091425"/>
    <w:rsid w:val="00091BE0"/>
    <w:rsid w:val="00092027"/>
    <w:rsid w:val="00096D87"/>
    <w:rsid w:val="000A04F9"/>
    <w:rsid w:val="000A1914"/>
    <w:rsid w:val="000A1B02"/>
    <w:rsid w:val="000A233B"/>
    <w:rsid w:val="000A2B8D"/>
    <w:rsid w:val="000A3111"/>
    <w:rsid w:val="000A3F9B"/>
    <w:rsid w:val="000A4130"/>
    <w:rsid w:val="000A4A55"/>
    <w:rsid w:val="000A504E"/>
    <w:rsid w:val="000A6B17"/>
    <w:rsid w:val="000B210F"/>
    <w:rsid w:val="000B2C4F"/>
    <w:rsid w:val="000B440C"/>
    <w:rsid w:val="000B4614"/>
    <w:rsid w:val="000B57E9"/>
    <w:rsid w:val="000B6141"/>
    <w:rsid w:val="000B678B"/>
    <w:rsid w:val="000B78C5"/>
    <w:rsid w:val="000C02E1"/>
    <w:rsid w:val="000C1734"/>
    <w:rsid w:val="000C2109"/>
    <w:rsid w:val="000C4114"/>
    <w:rsid w:val="000C4D06"/>
    <w:rsid w:val="000C4D0E"/>
    <w:rsid w:val="000C4E30"/>
    <w:rsid w:val="000C5579"/>
    <w:rsid w:val="000C577A"/>
    <w:rsid w:val="000C70C8"/>
    <w:rsid w:val="000D0852"/>
    <w:rsid w:val="000D365A"/>
    <w:rsid w:val="000D675B"/>
    <w:rsid w:val="000D67B7"/>
    <w:rsid w:val="000D77C1"/>
    <w:rsid w:val="000D77C4"/>
    <w:rsid w:val="000E07C8"/>
    <w:rsid w:val="000E0B46"/>
    <w:rsid w:val="000E253D"/>
    <w:rsid w:val="000E4D92"/>
    <w:rsid w:val="000E4EC9"/>
    <w:rsid w:val="000E6144"/>
    <w:rsid w:val="000E658E"/>
    <w:rsid w:val="000F0130"/>
    <w:rsid w:val="000F03CB"/>
    <w:rsid w:val="000F0AA3"/>
    <w:rsid w:val="000F0DA7"/>
    <w:rsid w:val="000F1111"/>
    <w:rsid w:val="000F1395"/>
    <w:rsid w:val="000F16AA"/>
    <w:rsid w:val="000F2A17"/>
    <w:rsid w:val="000F3413"/>
    <w:rsid w:val="000F53C2"/>
    <w:rsid w:val="000F5F67"/>
    <w:rsid w:val="000F6254"/>
    <w:rsid w:val="000F650E"/>
    <w:rsid w:val="00100C06"/>
    <w:rsid w:val="001012A6"/>
    <w:rsid w:val="00101DEA"/>
    <w:rsid w:val="00104309"/>
    <w:rsid w:val="00104B23"/>
    <w:rsid w:val="00105E5D"/>
    <w:rsid w:val="00105F51"/>
    <w:rsid w:val="00107F16"/>
    <w:rsid w:val="001114F1"/>
    <w:rsid w:val="001122A4"/>
    <w:rsid w:val="00112C64"/>
    <w:rsid w:val="00112D2A"/>
    <w:rsid w:val="001159D5"/>
    <w:rsid w:val="00121690"/>
    <w:rsid w:val="00121EF8"/>
    <w:rsid w:val="001233AE"/>
    <w:rsid w:val="00123FB7"/>
    <w:rsid w:val="001243BF"/>
    <w:rsid w:val="001270A1"/>
    <w:rsid w:val="001275E4"/>
    <w:rsid w:val="00130C8D"/>
    <w:rsid w:val="001316FD"/>
    <w:rsid w:val="00133CB6"/>
    <w:rsid w:val="001350A5"/>
    <w:rsid w:val="00135254"/>
    <w:rsid w:val="00135DAE"/>
    <w:rsid w:val="001368AF"/>
    <w:rsid w:val="001368E5"/>
    <w:rsid w:val="00137A09"/>
    <w:rsid w:val="00137D0A"/>
    <w:rsid w:val="00137E44"/>
    <w:rsid w:val="00140150"/>
    <w:rsid w:val="00140161"/>
    <w:rsid w:val="00141F68"/>
    <w:rsid w:val="00143858"/>
    <w:rsid w:val="00144B11"/>
    <w:rsid w:val="001467FB"/>
    <w:rsid w:val="00146CD1"/>
    <w:rsid w:val="00146E00"/>
    <w:rsid w:val="001505E8"/>
    <w:rsid w:val="00153A2D"/>
    <w:rsid w:val="001540CE"/>
    <w:rsid w:val="001554D2"/>
    <w:rsid w:val="00156DA6"/>
    <w:rsid w:val="00157B71"/>
    <w:rsid w:val="00157CBD"/>
    <w:rsid w:val="00160FB4"/>
    <w:rsid w:val="00162770"/>
    <w:rsid w:val="00164E0F"/>
    <w:rsid w:val="00164FA2"/>
    <w:rsid w:val="0016580E"/>
    <w:rsid w:val="0016668F"/>
    <w:rsid w:val="00166BE0"/>
    <w:rsid w:val="00167459"/>
    <w:rsid w:val="00167A29"/>
    <w:rsid w:val="00170761"/>
    <w:rsid w:val="00170C71"/>
    <w:rsid w:val="00171599"/>
    <w:rsid w:val="00171A5B"/>
    <w:rsid w:val="001738FC"/>
    <w:rsid w:val="001751B1"/>
    <w:rsid w:val="001768A8"/>
    <w:rsid w:val="001770A7"/>
    <w:rsid w:val="00180293"/>
    <w:rsid w:val="001804E6"/>
    <w:rsid w:val="0018163C"/>
    <w:rsid w:val="00182274"/>
    <w:rsid w:val="00185F5A"/>
    <w:rsid w:val="0018670D"/>
    <w:rsid w:val="001909C7"/>
    <w:rsid w:val="00190FB9"/>
    <w:rsid w:val="00191344"/>
    <w:rsid w:val="001916EF"/>
    <w:rsid w:val="00191D10"/>
    <w:rsid w:val="00192891"/>
    <w:rsid w:val="00193987"/>
    <w:rsid w:val="00194C37"/>
    <w:rsid w:val="001952E0"/>
    <w:rsid w:val="0019727B"/>
    <w:rsid w:val="0019737F"/>
    <w:rsid w:val="00197D06"/>
    <w:rsid w:val="00197E8A"/>
    <w:rsid w:val="00197F8C"/>
    <w:rsid w:val="001A032C"/>
    <w:rsid w:val="001A1040"/>
    <w:rsid w:val="001A1687"/>
    <w:rsid w:val="001A29D6"/>
    <w:rsid w:val="001A533D"/>
    <w:rsid w:val="001A5461"/>
    <w:rsid w:val="001A6432"/>
    <w:rsid w:val="001A64FD"/>
    <w:rsid w:val="001A719E"/>
    <w:rsid w:val="001A7836"/>
    <w:rsid w:val="001B0066"/>
    <w:rsid w:val="001B0258"/>
    <w:rsid w:val="001B1177"/>
    <w:rsid w:val="001B11DF"/>
    <w:rsid w:val="001B3E02"/>
    <w:rsid w:val="001B3F3C"/>
    <w:rsid w:val="001B49CF"/>
    <w:rsid w:val="001B4A03"/>
    <w:rsid w:val="001B51A3"/>
    <w:rsid w:val="001C1D3A"/>
    <w:rsid w:val="001C2F26"/>
    <w:rsid w:val="001C37FB"/>
    <w:rsid w:val="001C651D"/>
    <w:rsid w:val="001C6D21"/>
    <w:rsid w:val="001D10EB"/>
    <w:rsid w:val="001D20CD"/>
    <w:rsid w:val="001D2393"/>
    <w:rsid w:val="001D2E00"/>
    <w:rsid w:val="001D4A77"/>
    <w:rsid w:val="001D4B6F"/>
    <w:rsid w:val="001D5D11"/>
    <w:rsid w:val="001D5DFA"/>
    <w:rsid w:val="001D731F"/>
    <w:rsid w:val="001E1596"/>
    <w:rsid w:val="001E1E41"/>
    <w:rsid w:val="001E3B7C"/>
    <w:rsid w:val="001E4526"/>
    <w:rsid w:val="001E4ABE"/>
    <w:rsid w:val="001E6258"/>
    <w:rsid w:val="001E6BFE"/>
    <w:rsid w:val="001E6E1D"/>
    <w:rsid w:val="001F0B66"/>
    <w:rsid w:val="001F1371"/>
    <w:rsid w:val="001F1B01"/>
    <w:rsid w:val="001F3750"/>
    <w:rsid w:val="001F4B19"/>
    <w:rsid w:val="001F53D5"/>
    <w:rsid w:val="001F552D"/>
    <w:rsid w:val="001F571D"/>
    <w:rsid w:val="001F7617"/>
    <w:rsid w:val="001F7C02"/>
    <w:rsid w:val="001F7CCC"/>
    <w:rsid w:val="0020099A"/>
    <w:rsid w:val="00203039"/>
    <w:rsid w:val="00203BB6"/>
    <w:rsid w:val="0020405B"/>
    <w:rsid w:val="002048B6"/>
    <w:rsid w:val="0020694C"/>
    <w:rsid w:val="00206CB3"/>
    <w:rsid w:val="00207206"/>
    <w:rsid w:val="002072D1"/>
    <w:rsid w:val="00207A32"/>
    <w:rsid w:val="00207F39"/>
    <w:rsid w:val="00211E67"/>
    <w:rsid w:val="0021282A"/>
    <w:rsid w:val="002138F0"/>
    <w:rsid w:val="00214C69"/>
    <w:rsid w:val="00214DF8"/>
    <w:rsid w:val="0022032D"/>
    <w:rsid w:val="002207B0"/>
    <w:rsid w:val="00220C9A"/>
    <w:rsid w:val="002211A6"/>
    <w:rsid w:val="00221DF1"/>
    <w:rsid w:val="00222951"/>
    <w:rsid w:val="002239D8"/>
    <w:rsid w:val="00223EBC"/>
    <w:rsid w:val="002257AF"/>
    <w:rsid w:val="002268EA"/>
    <w:rsid w:val="00226921"/>
    <w:rsid w:val="00230609"/>
    <w:rsid w:val="00230CEC"/>
    <w:rsid w:val="00230D8B"/>
    <w:rsid w:val="00231114"/>
    <w:rsid w:val="00231575"/>
    <w:rsid w:val="00231C82"/>
    <w:rsid w:val="002321E1"/>
    <w:rsid w:val="002345BB"/>
    <w:rsid w:val="00235533"/>
    <w:rsid w:val="002359FD"/>
    <w:rsid w:val="00236244"/>
    <w:rsid w:val="00237BAE"/>
    <w:rsid w:val="00241A20"/>
    <w:rsid w:val="00241CF0"/>
    <w:rsid w:val="00241CF9"/>
    <w:rsid w:val="00241D98"/>
    <w:rsid w:val="002448A6"/>
    <w:rsid w:val="0024578F"/>
    <w:rsid w:val="00245A56"/>
    <w:rsid w:val="00250807"/>
    <w:rsid w:val="00251084"/>
    <w:rsid w:val="002510E6"/>
    <w:rsid w:val="00251CC4"/>
    <w:rsid w:val="00252365"/>
    <w:rsid w:val="00254641"/>
    <w:rsid w:val="00257E9D"/>
    <w:rsid w:val="0026147C"/>
    <w:rsid w:val="00261A44"/>
    <w:rsid w:val="00262E9E"/>
    <w:rsid w:val="00263303"/>
    <w:rsid w:val="0026437E"/>
    <w:rsid w:val="002647A5"/>
    <w:rsid w:val="00264F56"/>
    <w:rsid w:val="00265A05"/>
    <w:rsid w:val="00265C47"/>
    <w:rsid w:val="00266387"/>
    <w:rsid w:val="0026735C"/>
    <w:rsid w:val="00267CDF"/>
    <w:rsid w:val="00267E37"/>
    <w:rsid w:val="002718B0"/>
    <w:rsid w:val="00271A61"/>
    <w:rsid w:val="00271B0C"/>
    <w:rsid w:val="00272999"/>
    <w:rsid w:val="0027343D"/>
    <w:rsid w:val="0027521A"/>
    <w:rsid w:val="002767F7"/>
    <w:rsid w:val="002768A7"/>
    <w:rsid w:val="0027692F"/>
    <w:rsid w:val="0028299B"/>
    <w:rsid w:val="00283EEF"/>
    <w:rsid w:val="0028501F"/>
    <w:rsid w:val="00285033"/>
    <w:rsid w:val="002857DA"/>
    <w:rsid w:val="00287B47"/>
    <w:rsid w:val="00290588"/>
    <w:rsid w:val="00290FE6"/>
    <w:rsid w:val="0029109A"/>
    <w:rsid w:val="002910D6"/>
    <w:rsid w:val="00292D43"/>
    <w:rsid w:val="002932D5"/>
    <w:rsid w:val="00293A2E"/>
    <w:rsid w:val="00295EBA"/>
    <w:rsid w:val="00297344"/>
    <w:rsid w:val="002A092F"/>
    <w:rsid w:val="002A0A66"/>
    <w:rsid w:val="002A15C4"/>
    <w:rsid w:val="002A2EFD"/>
    <w:rsid w:val="002A47C5"/>
    <w:rsid w:val="002A72D0"/>
    <w:rsid w:val="002B5558"/>
    <w:rsid w:val="002B60B4"/>
    <w:rsid w:val="002B7E57"/>
    <w:rsid w:val="002C04B9"/>
    <w:rsid w:val="002C0DE6"/>
    <w:rsid w:val="002C141B"/>
    <w:rsid w:val="002C21E5"/>
    <w:rsid w:val="002C2631"/>
    <w:rsid w:val="002C4AB3"/>
    <w:rsid w:val="002D1455"/>
    <w:rsid w:val="002D2B1B"/>
    <w:rsid w:val="002D33CC"/>
    <w:rsid w:val="002D459A"/>
    <w:rsid w:val="002D52D2"/>
    <w:rsid w:val="002D5A1D"/>
    <w:rsid w:val="002D7138"/>
    <w:rsid w:val="002E02A7"/>
    <w:rsid w:val="002E17CC"/>
    <w:rsid w:val="002E24CB"/>
    <w:rsid w:val="002E2620"/>
    <w:rsid w:val="002E3124"/>
    <w:rsid w:val="002E328D"/>
    <w:rsid w:val="002E3FBC"/>
    <w:rsid w:val="002E4264"/>
    <w:rsid w:val="002E4D6C"/>
    <w:rsid w:val="002E5A71"/>
    <w:rsid w:val="002E6547"/>
    <w:rsid w:val="002E679F"/>
    <w:rsid w:val="002E6854"/>
    <w:rsid w:val="002E7235"/>
    <w:rsid w:val="002E7711"/>
    <w:rsid w:val="002F0D94"/>
    <w:rsid w:val="002F1B7B"/>
    <w:rsid w:val="002F4914"/>
    <w:rsid w:val="002F75BC"/>
    <w:rsid w:val="002F75ED"/>
    <w:rsid w:val="00300E10"/>
    <w:rsid w:val="00301BA6"/>
    <w:rsid w:val="00302037"/>
    <w:rsid w:val="003020F8"/>
    <w:rsid w:val="00303D06"/>
    <w:rsid w:val="00305A87"/>
    <w:rsid w:val="00310269"/>
    <w:rsid w:val="0031130D"/>
    <w:rsid w:val="00311BDC"/>
    <w:rsid w:val="003122F1"/>
    <w:rsid w:val="00313782"/>
    <w:rsid w:val="003139B8"/>
    <w:rsid w:val="00314FCE"/>
    <w:rsid w:val="00315743"/>
    <w:rsid w:val="00315B23"/>
    <w:rsid w:val="00316AA1"/>
    <w:rsid w:val="00317028"/>
    <w:rsid w:val="0031718C"/>
    <w:rsid w:val="00320C38"/>
    <w:rsid w:val="003212AF"/>
    <w:rsid w:val="00322049"/>
    <w:rsid w:val="00322632"/>
    <w:rsid w:val="00322671"/>
    <w:rsid w:val="00323717"/>
    <w:rsid w:val="00324D3E"/>
    <w:rsid w:val="0032589A"/>
    <w:rsid w:val="003261CA"/>
    <w:rsid w:val="00326459"/>
    <w:rsid w:val="0032717A"/>
    <w:rsid w:val="00327840"/>
    <w:rsid w:val="00331112"/>
    <w:rsid w:val="00331697"/>
    <w:rsid w:val="0033338E"/>
    <w:rsid w:val="0033443A"/>
    <w:rsid w:val="00334661"/>
    <w:rsid w:val="003353AB"/>
    <w:rsid w:val="00335BF2"/>
    <w:rsid w:val="003366E9"/>
    <w:rsid w:val="00336A77"/>
    <w:rsid w:val="00337EF0"/>
    <w:rsid w:val="00340371"/>
    <w:rsid w:val="0034102E"/>
    <w:rsid w:val="00341C52"/>
    <w:rsid w:val="00341E0A"/>
    <w:rsid w:val="00342D8A"/>
    <w:rsid w:val="00343F9A"/>
    <w:rsid w:val="003451C6"/>
    <w:rsid w:val="00345693"/>
    <w:rsid w:val="00345C3D"/>
    <w:rsid w:val="0034680E"/>
    <w:rsid w:val="003505E2"/>
    <w:rsid w:val="0035185E"/>
    <w:rsid w:val="00351E7B"/>
    <w:rsid w:val="00352383"/>
    <w:rsid w:val="00352C80"/>
    <w:rsid w:val="003545B6"/>
    <w:rsid w:val="003547C7"/>
    <w:rsid w:val="003548AD"/>
    <w:rsid w:val="00354964"/>
    <w:rsid w:val="00357783"/>
    <w:rsid w:val="00357B11"/>
    <w:rsid w:val="00360025"/>
    <w:rsid w:val="00360282"/>
    <w:rsid w:val="00360AAE"/>
    <w:rsid w:val="003631FF"/>
    <w:rsid w:val="0036357B"/>
    <w:rsid w:val="00364051"/>
    <w:rsid w:val="00364C49"/>
    <w:rsid w:val="0036544E"/>
    <w:rsid w:val="00365BA2"/>
    <w:rsid w:val="00366656"/>
    <w:rsid w:val="00366E4A"/>
    <w:rsid w:val="00367386"/>
    <w:rsid w:val="003673CB"/>
    <w:rsid w:val="00370810"/>
    <w:rsid w:val="00372A5A"/>
    <w:rsid w:val="00372D8C"/>
    <w:rsid w:val="00372EE5"/>
    <w:rsid w:val="00373589"/>
    <w:rsid w:val="00377001"/>
    <w:rsid w:val="0038049B"/>
    <w:rsid w:val="00380B98"/>
    <w:rsid w:val="00382476"/>
    <w:rsid w:val="00382CE7"/>
    <w:rsid w:val="00383C08"/>
    <w:rsid w:val="00384223"/>
    <w:rsid w:val="003853D4"/>
    <w:rsid w:val="003857F9"/>
    <w:rsid w:val="00386094"/>
    <w:rsid w:val="00386751"/>
    <w:rsid w:val="00386BC5"/>
    <w:rsid w:val="0039018F"/>
    <w:rsid w:val="003927A4"/>
    <w:rsid w:val="00394FFC"/>
    <w:rsid w:val="003960F1"/>
    <w:rsid w:val="0039665B"/>
    <w:rsid w:val="0039700D"/>
    <w:rsid w:val="003A171B"/>
    <w:rsid w:val="003A20E1"/>
    <w:rsid w:val="003A2947"/>
    <w:rsid w:val="003A3B39"/>
    <w:rsid w:val="003A612C"/>
    <w:rsid w:val="003A6180"/>
    <w:rsid w:val="003A671B"/>
    <w:rsid w:val="003A6867"/>
    <w:rsid w:val="003B009B"/>
    <w:rsid w:val="003B103F"/>
    <w:rsid w:val="003B2DB7"/>
    <w:rsid w:val="003B3901"/>
    <w:rsid w:val="003B4507"/>
    <w:rsid w:val="003B4E5D"/>
    <w:rsid w:val="003B57B4"/>
    <w:rsid w:val="003B6557"/>
    <w:rsid w:val="003B6681"/>
    <w:rsid w:val="003B6904"/>
    <w:rsid w:val="003B6E42"/>
    <w:rsid w:val="003B7970"/>
    <w:rsid w:val="003C1925"/>
    <w:rsid w:val="003C25E6"/>
    <w:rsid w:val="003C2D4E"/>
    <w:rsid w:val="003C59FC"/>
    <w:rsid w:val="003C70DC"/>
    <w:rsid w:val="003C72C4"/>
    <w:rsid w:val="003C7CCA"/>
    <w:rsid w:val="003D1161"/>
    <w:rsid w:val="003D1A11"/>
    <w:rsid w:val="003D3B17"/>
    <w:rsid w:val="003D44DA"/>
    <w:rsid w:val="003D4AA1"/>
    <w:rsid w:val="003D4F11"/>
    <w:rsid w:val="003D6B59"/>
    <w:rsid w:val="003D71C9"/>
    <w:rsid w:val="003E0C1A"/>
    <w:rsid w:val="003E308E"/>
    <w:rsid w:val="003E3419"/>
    <w:rsid w:val="003E3551"/>
    <w:rsid w:val="003E3F80"/>
    <w:rsid w:val="003E45ED"/>
    <w:rsid w:val="003E4807"/>
    <w:rsid w:val="003E4C39"/>
    <w:rsid w:val="003E6823"/>
    <w:rsid w:val="003E6894"/>
    <w:rsid w:val="003E725E"/>
    <w:rsid w:val="003F5F85"/>
    <w:rsid w:val="003F6B4B"/>
    <w:rsid w:val="003F6CA9"/>
    <w:rsid w:val="003F75D5"/>
    <w:rsid w:val="0040248B"/>
    <w:rsid w:val="00402962"/>
    <w:rsid w:val="00403B7D"/>
    <w:rsid w:val="00404529"/>
    <w:rsid w:val="0040457F"/>
    <w:rsid w:val="004052B6"/>
    <w:rsid w:val="00405482"/>
    <w:rsid w:val="004061B4"/>
    <w:rsid w:val="00410620"/>
    <w:rsid w:val="00410E55"/>
    <w:rsid w:val="00411680"/>
    <w:rsid w:val="00411D96"/>
    <w:rsid w:val="0041316F"/>
    <w:rsid w:val="00413B67"/>
    <w:rsid w:val="00414957"/>
    <w:rsid w:val="004203B6"/>
    <w:rsid w:val="00420B3F"/>
    <w:rsid w:val="00421C72"/>
    <w:rsid w:val="004224B8"/>
    <w:rsid w:val="00422667"/>
    <w:rsid w:val="00422DF8"/>
    <w:rsid w:val="00423B32"/>
    <w:rsid w:val="00425347"/>
    <w:rsid w:val="0042548F"/>
    <w:rsid w:val="00425C9F"/>
    <w:rsid w:val="00426022"/>
    <w:rsid w:val="004305E7"/>
    <w:rsid w:val="004315C4"/>
    <w:rsid w:val="00433132"/>
    <w:rsid w:val="004338C5"/>
    <w:rsid w:val="004339A2"/>
    <w:rsid w:val="00434843"/>
    <w:rsid w:val="00434D02"/>
    <w:rsid w:val="00435C80"/>
    <w:rsid w:val="00437E8D"/>
    <w:rsid w:val="00437F4D"/>
    <w:rsid w:val="0044003D"/>
    <w:rsid w:val="0044008F"/>
    <w:rsid w:val="00440144"/>
    <w:rsid w:val="00440ACB"/>
    <w:rsid w:val="00440FBE"/>
    <w:rsid w:val="00441FBA"/>
    <w:rsid w:val="00442551"/>
    <w:rsid w:val="00442556"/>
    <w:rsid w:val="004433B7"/>
    <w:rsid w:val="004434B0"/>
    <w:rsid w:val="00443570"/>
    <w:rsid w:val="004452A8"/>
    <w:rsid w:val="00447BD8"/>
    <w:rsid w:val="004505FA"/>
    <w:rsid w:val="00451B02"/>
    <w:rsid w:val="00452898"/>
    <w:rsid w:val="00452A4E"/>
    <w:rsid w:val="00453690"/>
    <w:rsid w:val="00453DDB"/>
    <w:rsid w:val="00454365"/>
    <w:rsid w:val="00455126"/>
    <w:rsid w:val="0045596D"/>
    <w:rsid w:val="00456192"/>
    <w:rsid w:val="004570D7"/>
    <w:rsid w:val="00457970"/>
    <w:rsid w:val="00457EE3"/>
    <w:rsid w:val="00460DE8"/>
    <w:rsid w:val="00461C2D"/>
    <w:rsid w:val="00462263"/>
    <w:rsid w:val="00462898"/>
    <w:rsid w:val="00464473"/>
    <w:rsid w:val="00465237"/>
    <w:rsid w:val="00465A5D"/>
    <w:rsid w:val="00466EA6"/>
    <w:rsid w:val="0046799C"/>
    <w:rsid w:val="0047035F"/>
    <w:rsid w:val="00473796"/>
    <w:rsid w:val="004803B1"/>
    <w:rsid w:val="00480AA5"/>
    <w:rsid w:val="00480BA8"/>
    <w:rsid w:val="004814CB"/>
    <w:rsid w:val="004814D6"/>
    <w:rsid w:val="00481D54"/>
    <w:rsid w:val="00481ED4"/>
    <w:rsid w:val="004825D8"/>
    <w:rsid w:val="0048297E"/>
    <w:rsid w:val="00483762"/>
    <w:rsid w:val="00484F13"/>
    <w:rsid w:val="00485120"/>
    <w:rsid w:val="0048560E"/>
    <w:rsid w:val="004873FD"/>
    <w:rsid w:val="00487797"/>
    <w:rsid w:val="004903D1"/>
    <w:rsid w:val="004919FC"/>
    <w:rsid w:val="00492A5F"/>
    <w:rsid w:val="00493854"/>
    <w:rsid w:val="0049578D"/>
    <w:rsid w:val="004A0326"/>
    <w:rsid w:val="004A046A"/>
    <w:rsid w:val="004A0839"/>
    <w:rsid w:val="004A0DDB"/>
    <w:rsid w:val="004A2A65"/>
    <w:rsid w:val="004A52C6"/>
    <w:rsid w:val="004A77C0"/>
    <w:rsid w:val="004A7B31"/>
    <w:rsid w:val="004B01FF"/>
    <w:rsid w:val="004B092B"/>
    <w:rsid w:val="004B09C1"/>
    <w:rsid w:val="004B1187"/>
    <w:rsid w:val="004B30A4"/>
    <w:rsid w:val="004B3185"/>
    <w:rsid w:val="004B34FA"/>
    <w:rsid w:val="004B466E"/>
    <w:rsid w:val="004B7928"/>
    <w:rsid w:val="004C0391"/>
    <w:rsid w:val="004C27EE"/>
    <w:rsid w:val="004C3682"/>
    <w:rsid w:val="004C397E"/>
    <w:rsid w:val="004C3C30"/>
    <w:rsid w:val="004C3F7A"/>
    <w:rsid w:val="004C5482"/>
    <w:rsid w:val="004C66E0"/>
    <w:rsid w:val="004C69E8"/>
    <w:rsid w:val="004C6BDE"/>
    <w:rsid w:val="004C7555"/>
    <w:rsid w:val="004C7C0C"/>
    <w:rsid w:val="004D01F4"/>
    <w:rsid w:val="004D097F"/>
    <w:rsid w:val="004D1AFD"/>
    <w:rsid w:val="004D33B8"/>
    <w:rsid w:val="004D3E3F"/>
    <w:rsid w:val="004D46D5"/>
    <w:rsid w:val="004D47E5"/>
    <w:rsid w:val="004D66AB"/>
    <w:rsid w:val="004E01DC"/>
    <w:rsid w:val="004E0FA1"/>
    <w:rsid w:val="004E0FF6"/>
    <w:rsid w:val="004E12E6"/>
    <w:rsid w:val="004E2550"/>
    <w:rsid w:val="004E2798"/>
    <w:rsid w:val="004E29B4"/>
    <w:rsid w:val="004E2A34"/>
    <w:rsid w:val="004E2AAB"/>
    <w:rsid w:val="004E3D92"/>
    <w:rsid w:val="004E420F"/>
    <w:rsid w:val="004E6370"/>
    <w:rsid w:val="004E69DB"/>
    <w:rsid w:val="004E6ED7"/>
    <w:rsid w:val="004E7161"/>
    <w:rsid w:val="004F0967"/>
    <w:rsid w:val="004F10B1"/>
    <w:rsid w:val="004F1F0A"/>
    <w:rsid w:val="004F3CB9"/>
    <w:rsid w:val="004F4846"/>
    <w:rsid w:val="004F48DC"/>
    <w:rsid w:val="004F6D55"/>
    <w:rsid w:val="00500F49"/>
    <w:rsid w:val="00501808"/>
    <w:rsid w:val="00501BE0"/>
    <w:rsid w:val="0050206E"/>
    <w:rsid w:val="00503C37"/>
    <w:rsid w:val="005042D9"/>
    <w:rsid w:val="0050503A"/>
    <w:rsid w:val="0050581A"/>
    <w:rsid w:val="00507103"/>
    <w:rsid w:val="0050717F"/>
    <w:rsid w:val="005108F9"/>
    <w:rsid w:val="005114F7"/>
    <w:rsid w:val="00512231"/>
    <w:rsid w:val="0051235D"/>
    <w:rsid w:val="00512BD2"/>
    <w:rsid w:val="005142CD"/>
    <w:rsid w:val="00514C8E"/>
    <w:rsid w:val="005153E6"/>
    <w:rsid w:val="00515F16"/>
    <w:rsid w:val="0051605A"/>
    <w:rsid w:val="005165EA"/>
    <w:rsid w:val="00522A34"/>
    <w:rsid w:val="00522B55"/>
    <w:rsid w:val="00527F82"/>
    <w:rsid w:val="005302FC"/>
    <w:rsid w:val="00530350"/>
    <w:rsid w:val="005314C9"/>
    <w:rsid w:val="005317CB"/>
    <w:rsid w:val="00532121"/>
    <w:rsid w:val="0053635E"/>
    <w:rsid w:val="0053684F"/>
    <w:rsid w:val="005375BB"/>
    <w:rsid w:val="00537C05"/>
    <w:rsid w:val="00540ABB"/>
    <w:rsid w:val="00541A02"/>
    <w:rsid w:val="00541B92"/>
    <w:rsid w:val="00542C8B"/>
    <w:rsid w:val="005442B6"/>
    <w:rsid w:val="00545AE3"/>
    <w:rsid w:val="00545B0A"/>
    <w:rsid w:val="00546F89"/>
    <w:rsid w:val="005472B2"/>
    <w:rsid w:val="005474CB"/>
    <w:rsid w:val="00547BFE"/>
    <w:rsid w:val="00547F27"/>
    <w:rsid w:val="00553304"/>
    <w:rsid w:val="00553342"/>
    <w:rsid w:val="0055360F"/>
    <w:rsid w:val="0055417F"/>
    <w:rsid w:val="00554297"/>
    <w:rsid w:val="00556045"/>
    <w:rsid w:val="005570C6"/>
    <w:rsid w:val="00561619"/>
    <w:rsid w:val="00562880"/>
    <w:rsid w:val="00562CF3"/>
    <w:rsid w:val="00562D99"/>
    <w:rsid w:val="00566A23"/>
    <w:rsid w:val="0056735C"/>
    <w:rsid w:val="005717DF"/>
    <w:rsid w:val="005732E3"/>
    <w:rsid w:val="00573371"/>
    <w:rsid w:val="005749E6"/>
    <w:rsid w:val="00577801"/>
    <w:rsid w:val="005801B0"/>
    <w:rsid w:val="00581BF0"/>
    <w:rsid w:val="005829F6"/>
    <w:rsid w:val="00582D9D"/>
    <w:rsid w:val="005840BB"/>
    <w:rsid w:val="00585E6C"/>
    <w:rsid w:val="005866AF"/>
    <w:rsid w:val="00586758"/>
    <w:rsid w:val="005875D8"/>
    <w:rsid w:val="00590B7F"/>
    <w:rsid w:val="00590BBA"/>
    <w:rsid w:val="0059106D"/>
    <w:rsid w:val="00591A14"/>
    <w:rsid w:val="00592BDA"/>
    <w:rsid w:val="00592BEA"/>
    <w:rsid w:val="00593658"/>
    <w:rsid w:val="00593EE1"/>
    <w:rsid w:val="005958F7"/>
    <w:rsid w:val="0059688B"/>
    <w:rsid w:val="005A245A"/>
    <w:rsid w:val="005A28E1"/>
    <w:rsid w:val="005A4C9F"/>
    <w:rsid w:val="005A6C7F"/>
    <w:rsid w:val="005A6DAD"/>
    <w:rsid w:val="005A7889"/>
    <w:rsid w:val="005B0435"/>
    <w:rsid w:val="005B233B"/>
    <w:rsid w:val="005B2EEE"/>
    <w:rsid w:val="005B37E8"/>
    <w:rsid w:val="005B50ED"/>
    <w:rsid w:val="005B615A"/>
    <w:rsid w:val="005B6FBE"/>
    <w:rsid w:val="005C059C"/>
    <w:rsid w:val="005C07CF"/>
    <w:rsid w:val="005C2D0B"/>
    <w:rsid w:val="005C2FAE"/>
    <w:rsid w:val="005C3924"/>
    <w:rsid w:val="005C398E"/>
    <w:rsid w:val="005C3A1E"/>
    <w:rsid w:val="005C5EC3"/>
    <w:rsid w:val="005C5F06"/>
    <w:rsid w:val="005C5F4F"/>
    <w:rsid w:val="005C7036"/>
    <w:rsid w:val="005C7773"/>
    <w:rsid w:val="005D4D0A"/>
    <w:rsid w:val="005D6088"/>
    <w:rsid w:val="005D6E51"/>
    <w:rsid w:val="005D7485"/>
    <w:rsid w:val="005D7D20"/>
    <w:rsid w:val="005D7F5B"/>
    <w:rsid w:val="005E1188"/>
    <w:rsid w:val="005E23D5"/>
    <w:rsid w:val="005E260A"/>
    <w:rsid w:val="005E34B2"/>
    <w:rsid w:val="005E42B5"/>
    <w:rsid w:val="005E5B9A"/>
    <w:rsid w:val="005E6146"/>
    <w:rsid w:val="005E7EAC"/>
    <w:rsid w:val="005F0081"/>
    <w:rsid w:val="005F0DC5"/>
    <w:rsid w:val="005F2076"/>
    <w:rsid w:val="005F6406"/>
    <w:rsid w:val="005F6CA3"/>
    <w:rsid w:val="00600FAB"/>
    <w:rsid w:val="0060338D"/>
    <w:rsid w:val="00603801"/>
    <w:rsid w:val="0060384F"/>
    <w:rsid w:val="00603A51"/>
    <w:rsid w:val="00604515"/>
    <w:rsid w:val="00604840"/>
    <w:rsid w:val="00606830"/>
    <w:rsid w:val="00606891"/>
    <w:rsid w:val="00606D8C"/>
    <w:rsid w:val="00610A4B"/>
    <w:rsid w:val="00610F59"/>
    <w:rsid w:val="0061102E"/>
    <w:rsid w:val="006110A3"/>
    <w:rsid w:val="006125E3"/>
    <w:rsid w:val="00614341"/>
    <w:rsid w:val="0061509D"/>
    <w:rsid w:val="00615352"/>
    <w:rsid w:val="006200BD"/>
    <w:rsid w:val="00620353"/>
    <w:rsid w:val="00620D13"/>
    <w:rsid w:val="00622F6E"/>
    <w:rsid w:val="006240CB"/>
    <w:rsid w:val="00626F2A"/>
    <w:rsid w:val="00627A27"/>
    <w:rsid w:val="00630590"/>
    <w:rsid w:val="006309D7"/>
    <w:rsid w:val="00630E83"/>
    <w:rsid w:val="00631377"/>
    <w:rsid w:val="00631E36"/>
    <w:rsid w:val="0063227B"/>
    <w:rsid w:val="00632501"/>
    <w:rsid w:val="00633A40"/>
    <w:rsid w:val="006342D9"/>
    <w:rsid w:val="00634560"/>
    <w:rsid w:val="006364DD"/>
    <w:rsid w:val="00636B1A"/>
    <w:rsid w:val="00640300"/>
    <w:rsid w:val="00640DF2"/>
    <w:rsid w:val="0064298A"/>
    <w:rsid w:val="00642AB5"/>
    <w:rsid w:val="00642EB4"/>
    <w:rsid w:val="00642FD2"/>
    <w:rsid w:val="00643071"/>
    <w:rsid w:val="00643ECF"/>
    <w:rsid w:val="006453A9"/>
    <w:rsid w:val="0064599A"/>
    <w:rsid w:val="00650D33"/>
    <w:rsid w:val="006519EB"/>
    <w:rsid w:val="006523FF"/>
    <w:rsid w:val="006527B6"/>
    <w:rsid w:val="006552AB"/>
    <w:rsid w:val="00655556"/>
    <w:rsid w:val="00655F2A"/>
    <w:rsid w:val="00656680"/>
    <w:rsid w:val="00657FF5"/>
    <w:rsid w:val="006602EF"/>
    <w:rsid w:val="006613F4"/>
    <w:rsid w:val="00661494"/>
    <w:rsid w:val="00662376"/>
    <w:rsid w:val="00663020"/>
    <w:rsid w:val="00663860"/>
    <w:rsid w:val="00667D3B"/>
    <w:rsid w:val="00671991"/>
    <w:rsid w:val="006723F0"/>
    <w:rsid w:val="00672571"/>
    <w:rsid w:val="006728DB"/>
    <w:rsid w:val="006735E7"/>
    <w:rsid w:val="0067391F"/>
    <w:rsid w:val="006749F3"/>
    <w:rsid w:val="00675C46"/>
    <w:rsid w:val="00676D06"/>
    <w:rsid w:val="00681001"/>
    <w:rsid w:val="00683700"/>
    <w:rsid w:val="0068388D"/>
    <w:rsid w:val="00683ED1"/>
    <w:rsid w:val="00684CEF"/>
    <w:rsid w:val="00684E3E"/>
    <w:rsid w:val="00685183"/>
    <w:rsid w:val="006857AE"/>
    <w:rsid w:val="00685B91"/>
    <w:rsid w:val="006864A5"/>
    <w:rsid w:val="006865F1"/>
    <w:rsid w:val="00690455"/>
    <w:rsid w:val="00690579"/>
    <w:rsid w:val="00692205"/>
    <w:rsid w:val="00694265"/>
    <w:rsid w:val="006944AD"/>
    <w:rsid w:val="00694E07"/>
    <w:rsid w:val="00695487"/>
    <w:rsid w:val="00695CB2"/>
    <w:rsid w:val="006973A9"/>
    <w:rsid w:val="00697C76"/>
    <w:rsid w:val="00697FFB"/>
    <w:rsid w:val="006A041D"/>
    <w:rsid w:val="006A2314"/>
    <w:rsid w:val="006A242B"/>
    <w:rsid w:val="006A28F0"/>
    <w:rsid w:val="006A3408"/>
    <w:rsid w:val="006A3F85"/>
    <w:rsid w:val="006A46E4"/>
    <w:rsid w:val="006A4D85"/>
    <w:rsid w:val="006A5F7B"/>
    <w:rsid w:val="006A72E8"/>
    <w:rsid w:val="006A78A7"/>
    <w:rsid w:val="006B1BA9"/>
    <w:rsid w:val="006B20A4"/>
    <w:rsid w:val="006B2414"/>
    <w:rsid w:val="006B4B9A"/>
    <w:rsid w:val="006B635A"/>
    <w:rsid w:val="006B6EC8"/>
    <w:rsid w:val="006B7616"/>
    <w:rsid w:val="006C01AB"/>
    <w:rsid w:val="006C47FD"/>
    <w:rsid w:val="006C4AB2"/>
    <w:rsid w:val="006C66A7"/>
    <w:rsid w:val="006D2039"/>
    <w:rsid w:val="006D398D"/>
    <w:rsid w:val="006D3A39"/>
    <w:rsid w:val="006D431E"/>
    <w:rsid w:val="006D4CEA"/>
    <w:rsid w:val="006D542E"/>
    <w:rsid w:val="006E034F"/>
    <w:rsid w:val="006E168B"/>
    <w:rsid w:val="006E1C8C"/>
    <w:rsid w:val="006E3A49"/>
    <w:rsid w:val="006E3AD0"/>
    <w:rsid w:val="006E612D"/>
    <w:rsid w:val="006E63C7"/>
    <w:rsid w:val="006E6862"/>
    <w:rsid w:val="006F2A57"/>
    <w:rsid w:val="006F34B8"/>
    <w:rsid w:val="006F3AF6"/>
    <w:rsid w:val="006F4684"/>
    <w:rsid w:val="006F4765"/>
    <w:rsid w:val="006F6DFC"/>
    <w:rsid w:val="006F76F4"/>
    <w:rsid w:val="006F7C25"/>
    <w:rsid w:val="0070089F"/>
    <w:rsid w:val="00700C4A"/>
    <w:rsid w:val="00702C9D"/>
    <w:rsid w:val="00703F16"/>
    <w:rsid w:val="00704DF8"/>
    <w:rsid w:val="00704EBD"/>
    <w:rsid w:val="007055B7"/>
    <w:rsid w:val="007061BE"/>
    <w:rsid w:val="00706C36"/>
    <w:rsid w:val="00707568"/>
    <w:rsid w:val="007078CF"/>
    <w:rsid w:val="00707BD4"/>
    <w:rsid w:val="00710755"/>
    <w:rsid w:val="00710DDD"/>
    <w:rsid w:val="0071191B"/>
    <w:rsid w:val="00712442"/>
    <w:rsid w:val="007127B9"/>
    <w:rsid w:val="00712CE0"/>
    <w:rsid w:val="00717174"/>
    <w:rsid w:val="0071798E"/>
    <w:rsid w:val="007179C8"/>
    <w:rsid w:val="00720FAE"/>
    <w:rsid w:val="007226B8"/>
    <w:rsid w:val="00722F63"/>
    <w:rsid w:val="00723099"/>
    <w:rsid w:val="00723407"/>
    <w:rsid w:val="007235AA"/>
    <w:rsid w:val="00724BD6"/>
    <w:rsid w:val="00724F29"/>
    <w:rsid w:val="007252A1"/>
    <w:rsid w:val="00725A0E"/>
    <w:rsid w:val="00725C26"/>
    <w:rsid w:val="00726340"/>
    <w:rsid w:val="00727735"/>
    <w:rsid w:val="007313AF"/>
    <w:rsid w:val="00732E0E"/>
    <w:rsid w:val="0073528B"/>
    <w:rsid w:val="00735F08"/>
    <w:rsid w:val="00737166"/>
    <w:rsid w:val="00737A1A"/>
    <w:rsid w:val="007406B2"/>
    <w:rsid w:val="00740D35"/>
    <w:rsid w:val="00741032"/>
    <w:rsid w:val="00741532"/>
    <w:rsid w:val="0074161E"/>
    <w:rsid w:val="0074555E"/>
    <w:rsid w:val="0074593C"/>
    <w:rsid w:val="00745B76"/>
    <w:rsid w:val="007463A2"/>
    <w:rsid w:val="00747045"/>
    <w:rsid w:val="0074772C"/>
    <w:rsid w:val="00747CA7"/>
    <w:rsid w:val="0075074C"/>
    <w:rsid w:val="00750D95"/>
    <w:rsid w:val="007510AD"/>
    <w:rsid w:val="00751F18"/>
    <w:rsid w:val="007550E7"/>
    <w:rsid w:val="007554C9"/>
    <w:rsid w:val="00755782"/>
    <w:rsid w:val="007560B9"/>
    <w:rsid w:val="00756619"/>
    <w:rsid w:val="007571F4"/>
    <w:rsid w:val="00760D2C"/>
    <w:rsid w:val="0076116E"/>
    <w:rsid w:val="00761B7F"/>
    <w:rsid w:val="00762DB4"/>
    <w:rsid w:val="00763F6F"/>
    <w:rsid w:val="00764440"/>
    <w:rsid w:val="00765603"/>
    <w:rsid w:val="00765EF3"/>
    <w:rsid w:val="00766EDC"/>
    <w:rsid w:val="00767DE6"/>
    <w:rsid w:val="007700F1"/>
    <w:rsid w:val="0077011B"/>
    <w:rsid w:val="00770B04"/>
    <w:rsid w:val="00770C04"/>
    <w:rsid w:val="007727ED"/>
    <w:rsid w:val="0077281D"/>
    <w:rsid w:val="00772C02"/>
    <w:rsid w:val="0077545D"/>
    <w:rsid w:val="00776CC7"/>
    <w:rsid w:val="00777469"/>
    <w:rsid w:val="00777583"/>
    <w:rsid w:val="00780AC7"/>
    <w:rsid w:val="00780D6F"/>
    <w:rsid w:val="007819F7"/>
    <w:rsid w:val="00781AB8"/>
    <w:rsid w:val="00781E9A"/>
    <w:rsid w:val="00782D21"/>
    <w:rsid w:val="00783B12"/>
    <w:rsid w:val="00784454"/>
    <w:rsid w:val="00785182"/>
    <w:rsid w:val="007854E0"/>
    <w:rsid w:val="0078583E"/>
    <w:rsid w:val="00785EAD"/>
    <w:rsid w:val="00786A13"/>
    <w:rsid w:val="00787F7B"/>
    <w:rsid w:val="00790FFE"/>
    <w:rsid w:val="007918C0"/>
    <w:rsid w:val="00791D46"/>
    <w:rsid w:val="007932B8"/>
    <w:rsid w:val="00794E42"/>
    <w:rsid w:val="007951F8"/>
    <w:rsid w:val="00795E7E"/>
    <w:rsid w:val="00795FBC"/>
    <w:rsid w:val="007A07F4"/>
    <w:rsid w:val="007A0A28"/>
    <w:rsid w:val="007A0B44"/>
    <w:rsid w:val="007A407D"/>
    <w:rsid w:val="007A4573"/>
    <w:rsid w:val="007A4B1E"/>
    <w:rsid w:val="007A592B"/>
    <w:rsid w:val="007A5DB0"/>
    <w:rsid w:val="007A6324"/>
    <w:rsid w:val="007A6797"/>
    <w:rsid w:val="007A77A4"/>
    <w:rsid w:val="007A780B"/>
    <w:rsid w:val="007B0A88"/>
    <w:rsid w:val="007B144E"/>
    <w:rsid w:val="007B28B8"/>
    <w:rsid w:val="007B2F0C"/>
    <w:rsid w:val="007B3054"/>
    <w:rsid w:val="007B3508"/>
    <w:rsid w:val="007B46F1"/>
    <w:rsid w:val="007B4913"/>
    <w:rsid w:val="007B4E6F"/>
    <w:rsid w:val="007B50B7"/>
    <w:rsid w:val="007B5650"/>
    <w:rsid w:val="007B6877"/>
    <w:rsid w:val="007C1819"/>
    <w:rsid w:val="007C1D4C"/>
    <w:rsid w:val="007C283C"/>
    <w:rsid w:val="007C2A5E"/>
    <w:rsid w:val="007C2D64"/>
    <w:rsid w:val="007C2DD4"/>
    <w:rsid w:val="007C30F5"/>
    <w:rsid w:val="007C5AB8"/>
    <w:rsid w:val="007C5BEC"/>
    <w:rsid w:val="007C657B"/>
    <w:rsid w:val="007C7117"/>
    <w:rsid w:val="007C734A"/>
    <w:rsid w:val="007C763C"/>
    <w:rsid w:val="007D1E52"/>
    <w:rsid w:val="007D2336"/>
    <w:rsid w:val="007D2F7E"/>
    <w:rsid w:val="007D3AD2"/>
    <w:rsid w:val="007D4AF7"/>
    <w:rsid w:val="007D6363"/>
    <w:rsid w:val="007D64A6"/>
    <w:rsid w:val="007E286C"/>
    <w:rsid w:val="007E2D14"/>
    <w:rsid w:val="007E3C4E"/>
    <w:rsid w:val="007E407C"/>
    <w:rsid w:val="007E51A6"/>
    <w:rsid w:val="007E5CE6"/>
    <w:rsid w:val="007E5ECD"/>
    <w:rsid w:val="007E6225"/>
    <w:rsid w:val="007E742B"/>
    <w:rsid w:val="007F0C75"/>
    <w:rsid w:val="007F38C8"/>
    <w:rsid w:val="007F3EA5"/>
    <w:rsid w:val="007F4017"/>
    <w:rsid w:val="007F43FF"/>
    <w:rsid w:val="007F4F49"/>
    <w:rsid w:val="00800ED2"/>
    <w:rsid w:val="00801336"/>
    <w:rsid w:val="008013A2"/>
    <w:rsid w:val="008015A0"/>
    <w:rsid w:val="008022A5"/>
    <w:rsid w:val="00803DBB"/>
    <w:rsid w:val="00804803"/>
    <w:rsid w:val="00804845"/>
    <w:rsid w:val="00804D42"/>
    <w:rsid w:val="00804EEC"/>
    <w:rsid w:val="008051B9"/>
    <w:rsid w:val="008060CD"/>
    <w:rsid w:val="008061EB"/>
    <w:rsid w:val="008066E7"/>
    <w:rsid w:val="00807594"/>
    <w:rsid w:val="00807D97"/>
    <w:rsid w:val="0081052A"/>
    <w:rsid w:val="00810C7D"/>
    <w:rsid w:val="00810EFB"/>
    <w:rsid w:val="00811666"/>
    <w:rsid w:val="008126C6"/>
    <w:rsid w:val="008126CA"/>
    <w:rsid w:val="00812F0D"/>
    <w:rsid w:val="008160D9"/>
    <w:rsid w:val="008179FB"/>
    <w:rsid w:val="008200F6"/>
    <w:rsid w:val="008204F1"/>
    <w:rsid w:val="00820CD6"/>
    <w:rsid w:val="00821C0A"/>
    <w:rsid w:val="00821E50"/>
    <w:rsid w:val="00822C26"/>
    <w:rsid w:val="00825741"/>
    <w:rsid w:val="00826CEC"/>
    <w:rsid w:val="00826E58"/>
    <w:rsid w:val="00826ECD"/>
    <w:rsid w:val="008324E4"/>
    <w:rsid w:val="00834528"/>
    <w:rsid w:val="00834B50"/>
    <w:rsid w:val="00837710"/>
    <w:rsid w:val="008404DD"/>
    <w:rsid w:val="0084050B"/>
    <w:rsid w:val="00841513"/>
    <w:rsid w:val="00841800"/>
    <w:rsid w:val="0084293B"/>
    <w:rsid w:val="008475F8"/>
    <w:rsid w:val="00847D51"/>
    <w:rsid w:val="008508CA"/>
    <w:rsid w:val="0085225A"/>
    <w:rsid w:val="00852DE5"/>
    <w:rsid w:val="00852F3C"/>
    <w:rsid w:val="00853014"/>
    <w:rsid w:val="00855B1A"/>
    <w:rsid w:val="00860C9A"/>
    <w:rsid w:val="00860F32"/>
    <w:rsid w:val="0086469F"/>
    <w:rsid w:val="0086490B"/>
    <w:rsid w:val="00866E33"/>
    <w:rsid w:val="00867CA7"/>
    <w:rsid w:val="00867E14"/>
    <w:rsid w:val="008701B3"/>
    <w:rsid w:val="0087027B"/>
    <w:rsid w:val="0087066F"/>
    <w:rsid w:val="00870B32"/>
    <w:rsid w:val="00870E15"/>
    <w:rsid w:val="00871FCF"/>
    <w:rsid w:val="00873212"/>
    <w:rsid w:val="00874294"/>
    <w:rsid w:val="00875315"/>
    <w:rsid w:val="00875ADF"/>
    <w:rsid w:val="00875B6D"/>
    <w:rsid w:val="008773E6"/>
    <w:rsid w:val="00881210"/>
    <w:rsid w:val="00881267"/>
    <w:rsid w:val="008831BC"/>
    <w:rsid w:val="00884E83"/>
    <w:rsid w:val="0088551E"/>
    <w:rsid w:val="00890B97"/>
    <w:rsid w:val="0089119F"/>
    <w:rsid w:val="00891F83"/>
    <w:rsid w:val="00892338"/>
    <w:rsid w:val="00892681"/>
    <w:rsid w:val="008930EC"/>
    <w:rsid w:val="00893B38"/>
    <w:rsid w:val="00894029"/>
    <w:rsid w:val="00894909"/>
    <w:rsid w:val="008976E1"/>
    <w:rsid w:val="008A06BA"/>
    <w:rsid w:val="008A294C"/>
    <w:rsid w:val="008A2CDD"/>
    <w:rsid w:val="008A39BF"/>
    <w:rsid w:val="008A4107"/>
    <w:rsid w:val="008A4F41"/>
    <w:rsid w:val="008A5B5E"/>
    <w:rsid w:val="008A6762"/>
    <w:rsid w:val="008A7955"/>
    <w:rsid w:val="008B06E5"/>
    <w:rsid w:val="008B1C2D"/>
    <w:rsid w:val="008B1E95"/>
    <w:rsid w:val="008B3440"/>
    <w:rsid w:val="008B3B60"/>
    <w:rsid w:val="008B5738"/>
    <w:rsid w:val="008B5F22"/>
    <w:rsid w:val="008B68BA"/>
    <w:rsid w:val="008B7B41"/>
    <w:rsid w:val="008C0489"/>
    <w:rsid w:val="008C05FE"/>
    <w:rsid w:val="008C0E60"/>
    <w:rsid w:val="008C1AE5"/>
    <w:rsid w:val="008C1DCB"/>
    <w:rsid w:val="008C2327"/>
    <w:rsid w:val="008C24CE"/>
    <w:rsid w:val="008C28DC"/>
    <w:rsid w:val="008C31CF"/>
    <w:rsid w:val="008C39CF"/>
    <w:rsid w:val="008C66F0"/>
    <w:rsid w:val="008D0857"/>
    <w:rsid w:val="008D0D09"/>
    <w:rsid w:val="008D19FE"/>
    <w:rsid w:val="008D2B45"/>
    <w:rsid w:val="008D31E3"/>
    <w:rsid w:val="008D46FF"/>
    <w:rsid w:val="008D4704"/>
    <w:rsid w:val="008D5094"/>
    <w:rsid w:val="008D56B1"/>
    <w:rsid w:val="008D5CA1"/>
    <w:rsid w:val="008D62F1"/>
    <w:rsid w:val="008D7DB1"/>
    <w:rsid w:val="008E023B"/>
    <w:rsid w:val="008E12D4"/>
    <w:rsid w:val="008E3007"/>
    <w:rsid w:val="008E436F"/>
    <w:rsid w:val="008E6862"/>
    <w:rsid w:val="008E6DC5"/>
    <w:rsid w:val="008E71CC"/>
    <w:rsid w:val="008E736C"/>
    <w:rsid w:val="008E7F86"/>
    <w:rsid w:val="008F00CA"/>
    <w:rsid w:val="008F204A"/>
    <w:rsid w:val="008F217E"/>
    <w:rsid w:val="008F2D9A"/>
    <w:rsid w:val="008F2F1E"/>
    <w:rsid w:val="008F356F"/>
    <w:rsid w:val="008F3C8E"/>
    <w:rsid w:val="008F3EBA"/>
    <w:rsid w:val="008F51DC"/>
    <w:rsid w:val="008F6001"/>
    <w:rsid w:val="008F60DD"/>
    <w:rsid w:val="008F6113"/>
    <w:rsid w:val="009006DF"/>
    <w:rsid w:val="0090144C"/>
    <w:rsid w:val="009014C4"/>
    <w:rsid w:val="00901BF8"/>
    <w:rsid w:val="0090460B"/>
    <w:rsid w:val="00904C44"/>
    <w:rsid w:val="00905017"/>
    <w:rsid w:val="00906367"/>
    <w:rsid w:val="00906647"/>
    <w:rsid w:val="009068F2"/>
    <w:rsid w:val="00907584"/>
    <w:rsid w:val="00907B08"/>
    <w:rsid w:val="00907EEA"/>
    <w:rsid w:val="00911F33"/>
    <w:rsid w:val="00914151"/>
    <w:rsid w:val="0091555F"/>
    <w:rsid w:val="00915AD6"/>
    <w:rsid w:val="00916CE5"/>
    <w:rsid w:val="00917B35"/>
    <w:rsid w:val="0092336D"/>
    <w:rsid w:val="00923E44"/>
    <w:rsid w:val="00924989"/>
    <w:rsid w:val="00925234"/>
    <w:rsid w:val="00925592"/>
    <w:rsid w:val="00925BC1"/>
    <w:rsid w:val="009260E3"/>
    <w:rsid w:val="0093069B"/>
    <w:rsid w:val="00930977"/>
    <w:rsid w:val="0093121A"/>
    <w:rsid w:val="009316E1"/>
    <w:rsid w:val="00931781"/>
    <w:rsid w:val="00931C8B"/>
    <w:rsid w:val="00931EB4"/>
    <w:rsid w:val="009324C7"/>
    <w:rsid w:val="00933572"/>
    <w:rsid w:val="009336E2"/>
    <w:rsid w:val="00933CAA"/>
    <w:rsid w:val="00935337"/>
    <w:rsid w:val="00935965"/>
    <w:rsid w:val="00936F56"/>
    <w:rsid w:val="00940DE9"/>
    <w:rsid w:val="00943876"/>
    <w:rsid w:val="00943D8C"/>
    <w:rsid w:val="00943FC0"/>
    <w:rsid w:val="009440E5"/>
    <w:rsid w:val="00944848"/>
    <w:rsid w:val="00947173"/>
    <w:rsid w:val="009500A0"/>
    <w:rsid w:val="009512F1"/>
    <w:rsid w:val="00951CD6"/>
    <w:rsid w:val="0095245A"/>
    <w:rsid w:val="0095395A"/>
    <w:rsid w:val="00953CC7"/>
    <w:rsid w:val="00955F8B"/>
    <w:rsid w:val="00956F60"/>
    <w:rsid w:val="00963E23"/>
    <w:rsid w:val="00963EB1"/>
    <w:rsid w:val="00963FB7"/>
    <w:rsid w:val="00964621"/>
    <w:rsid w:val="00965487"/>
    <w:rsid w:val="00965E73"/>
    <w:rsid w:val="00966CE2"/>
    <w:rsid w:val="0097080B"/>
    <w:rsid w:val="0097100E"/>
    <w:rsid w:val="00971781"/>
    <w:rsid w:val="00971D60"/>
    <w:rsid w:val="00972324"/>
    <w:rsid w:val="00972DAE"/>
    <w:rsid w:val="00974065"/>
    <w:rsid w:val="009765C2"/>
    <w:rsid w:val="009769B6"/>
    <w:rsid w:val="00976B59"/>
    <w:rsid w:val="00977BFB"/>
    <w:rsid w:val="00980042"/>
    <w:rsid w:val="00981960"/>
    <w:rsid w:val="00982BA2"/>
    <w:rsid w:val="009831DF"/>
    <w:rsid w:val="00985526"/>
    <w:rsid w:val="009901C8"/>
    <w:rsid w:val="0099125C"/>
    <w:rsid w:val="00992895"/>
    <w:rsid w:val="00992C52"/>
    <w:rsid w:val="00992EEC"/>
    <w:rsid w:val="0099392A"/>
    <w:rsid w:val="00994579"/>
    <w:rsid w:val="009945A0"/>
    <w:rsid w:val="0099511C"/>
    <w:rsid w:val="0099663D"/>
    <w:rsid w:val="00996EF8"/>
    <w:rsid w:val="009A001E"/>
    <w:rsid w:val="009A07BC"/>
    <w:rsid w:val="009A0E37"/>
    <w:rsid w:val="009A1475"/>
    <w:rsid w:val="009A30DF"/>
    <w:rsid w:val="009A3F60"/>
    <w:rsid w:val="009A49C9"/>
    <w:rsid w:val="009A55C4"/>
    <w:rsid w:val="009A5616"/>
    <w:rsid w:val="009A6C1D"/>
    <w:rsid w:val="009A7755"/>
    <w:rsid w:val="009B0A63"/>
    <w:rsid w:val="009B12D9"/>
    <w:rsid w:val="009B140D"/>
    <w:rsid w:val="009B187E"/>
    <w:rsid w:val="009B1B4B"/>
    <w:rsid w:val="009B55E9"/>
    <w:rsid w:val="009B5EE6"/>
    <w:rsid w:val="009B7A53"/>
    <w:rsid w:val="009B7DF7"/>
    <w:rsid w:val="009C05D4"/>
    <w:rsid w:val="009C1180"/>
    <w:rsid w:val="009C16EA"/>
    <w:rsid w:val="009C2DFC"/>
    <w:rsid w:val="009C3FA2"/>
    <w:rsid w:val="009C4797"/>
    <w:rsid w:val="009C5E5D"/>
    <w:rsid w:val="009C6EB1"/>
    <w:rsid w:val="009C7A17"/>
    <w:rsid w:val="009D0695"/>
    <w:rsid w:val="009D1073"/>
    <w:rsid w:val="009D1F55"/>
    <w:rsid w:val="009D24F9"/>
    <w:rsid w:val="009D4039"/>
    <w:rsid w:val="009D4B4B"/>
    <w:rsid w:val="009D75E2"/>
    <w:rsid w:val="009D786E"/>
    <w:rsid w:val="009E104B"/>
    <w:rsid w:val="009E1DF1"/>
    <w:rsid w:val="009E2428"/>
    <w:rsid w:val="009E4E9F"/>
    <w:rsid w:val="009E5705"/>
    <w:rsid w:val="009E65E1"/>
    <w:rsid w:val="009E7CF3"/>
    <w:rsid w:val="009F1A4E"/>
    <w:rsid w:val="009F1DD6"/>
    <w:rsid w:val="009F2332"/>
    <w:rsid w:val="009F249E"/>
    <w:rsid w:val="009F2761"/>
    <w:rsid w:val="009F48C8"/>
    <w:rsid w:val="009F532F"/>
    <w:rsid w:val="009F5FB2"/>
    <w:rsid w:val="009F68C3"/>
    <w:rsid w:val="009F6F14"/>
    <w:rsid w:val="009F733C"/>
    <w:rsid w:val="00A0269A"/>
    <w:rsid w:val="00A028AD"/>
    <w:rsid w:val="00A03210"/>
    <w:rsid w:val="00A04FDD"/>
    <w:rsid w:val="00A05128"/>
    <w:rsid w:val="00A05AFE"/>
    <w:rsid w:val="00A05DA1"/>
    <w:rsid w:val="00A077DB"/>
    <w:rsid w:val="00A07DF8"/>
    <w:rsid w:val="00A10646"/>
    <w:rsid w:val="00A11509"/>
    <w:rsid w:val="00A13082"/>
    <w:rsid w:val="00A143D1"/>
    <w:rsid w:val="00A15062"/>
    <w:rsid w:val="00A20676"/>
    <w:rsid w:val="00A20A47"/>
    <w:rsid w:val="00A233D4"/>
    <w:rsid w:val="00A236E2"/>
    <w:rsid w:val="00A237DD"/>
    <w:rsid w:val="00A24449"/>
    <w:rsid w:val="00A248C3"/>
    <w:rsid w:val="00A27014"/>
    <w:rsid w:val="00A302D1"/>
    <w:rsid w:val="00A318DB"/>
    <w:rsid w:val="00A32515"/>
    <w:rsid w:val="00A32DF7"/>
    <w:rsid w:val="00A35168"/>
    <w:rsid w:val="00A35C40"/>
    <w:rsid w:val="00A367FE"/>
    <w:rsid w:val="00A36A88"/>
    <w:rsid w:val="00A36F3C"/>
    <w:rsid w:val="00A40DF6"/>
    <w:rsid w:val="00A413E5"/>
    <w:rsid w:val="00A434F9"/>
    <w:rsid w:val="00A438F5"/>
    <w:rsid w:val="00A44220"/>
    <w:rsid w:val="00A44E27"/>
    <w:rsid w:val="00A44E2E"/>
    <w:rsid w:val="00A4737F"/>
    <w:rsid w:val="00A50D46"/>
    <w:rsid w:val="00A51C76"/>
    <w:rsid w:val="00A51E57"/>
    <w:rsid w:val="00A54A43"/>
    <w:rsid w:val="00A54DF3"/>
    <w:rsid w:val="00A562D7"/>
    <w:rsid w:val="00A56DB6"/>
    <w:rsid w:val="00A571DE"/>
    <w:rsid w:val="00A608DE"/>
    <w:rsid w:val="00A60E38"/>
    <w:rsid w:val="00A619F3"/>
    <w:rsid w:val="00A61ACF"/>
    <w:rsid w:val="00A62537"/>
    <w:rsid w:val="00A63975"/>
    <w:rsid w:val="00A63ABC"/>
    <w:rsid w:val="00A63F9F"/>
    <w:rsid w:val="00A7037B"/>
    <w:rsid w:val="00A71234"/>
    <w:rsid w:val="00A71BF5"/>
    <w:rsid w:val="00A71E58"/>
    <w:rsid w:val="00A721CD"/>
    <w:rsid w:val="00A728A7"/>
    <w:rsid w:val="00A740D6"/>
    <w:rsid w:val="00A74A6B"/>
    <w:rsid w:val="00A76EA0"/>
    <w:rsid w:val="00A77578"/>
    <w:rsid w:val="00A8043C"/>
    <w:rsid w:val="00A81222"/>
    <w:rsid w:val="00A8179A"/>
    <w:rsid w:val="00A825BA"/>
    <w:rsid w:val="00A83443"/>
    <w:rsid w:val="00A855DF"/>
    <w:rsid w:val="00A87002"/>
    <w:rsid w:val="00A87119"/>
    <w:rsid w:val="00A8712A"/>
    <w:rsid w:val="00A90B53"/>
    <w:rsid w:val="00A90BD9"/>
    <w:rsid w:val="00A913CF"/>
    <w:rsid w:val="00A914C3"/>
    <w:rsid w:val="00A918E9"/>
    <w:rsid w:val="00A93ABB"/>
    <w:rsid w:val="00A95020"/>
    <w:rsid w:val="00A96622"/>
    <w:rsid w:val="00A97490"/>
    <w:rsid w:val="00A97EA7"/>
    <w:rsid w:val="00AA0A81"/>
    <w:rsid w:val="00AA31CA"/>
    <w:rsid w:val="00AA3AC7"/>
    <w:rsid w:val="00AA5B89"/>
    <w:rsid w:val="00AA6E80"/>
    <w:rsid w:val="00AA7173"/>
    <w:rsid w:val="00AB1AD2"/>
    <w:rsid w:val="00AB1B0E"/>
    <w:rsid w:val="00AB1DC8"/>
    <w:rsid w:val="00AB23D1"/>
    <w:rsid w:val="00AB3453"/>
    <w:rsid w:val="00AB553B"/>
    <w:rsid w:val="00AB6611"/>
    <w:rsid w:val="00AB6E6C"/>
    <w:rsid w:val="00AB7D7D"/>
    <w:rsid w:val="00AC01BA"/>
    <w:rsid w:val="00AC1C06"/>
    <w:rsid w:val="00AC1DA2"/>
    <w:rsid w:val="00AC2D59"/>
    <w:rsid w:val="00AC67B9"/>
    <w:rsid w:val="00AC7BA4"/>
    <w:rsid w:val="00AC7D27"/>
    <w:rsid w:val="00AD0B3F"/>
    <w:rsid w:val="00AD0F8A"/>
    <w:rsid w:val="00AD38E7"/>
    <w:rsid w:val="00AD473F"/>
    <w:rsid w:val="00AD5FD2"/>
    <w:rsid w:val="00AD68E4"/>
    <w:rsid w:val="00AD77CF"/>
    <w:rsid w:val="00AD7A20"/>
    <w:rsid w:val="00AD7FAA"/>
    <w:rsid w:val="00AE02AA"/>
    <w:rsid w:val="00AE07D0"/>
    <w:rsid w:val="00AE0B6F"/>
    <w:rsid w:val="00AE0D84"/>
    <w:rsid w:val="00AE263B"/>
    <w:rsid w:val="00AE2664"/>
    <w:rsid w:val="00AE26FD"/>
    <w:rsid w:val="00AE464B"/>
    <w:rsid w:val="00AE4CDC"/>
    <w:rsid w:val="00AE5A80"/>
    <w:rsid w:val="00AE6EA9"/>
    <w:rsid w:val="00AE6F19"/>
    <w:rsid w:val="00AF023D"/>
    <w:rsid w:val="00AF2970"/>
    <w:rsid w:val="00AF3D5E"/>
    <w:rsid w:val="00AF454C"/>
    <w:rsid w:val="00AF470C"/>
    <w:rsid w:val="00AF4D8E"/>
    <w:rsid w:val="00AF529C"/>
    <w:rsid w:val="00AF52C3"/>
    <w:rsid w:val="00AF5EA3"/>
    <w:rsid w:val="00AF6F25"/>
    <w:rsid w:val="00AF77E9"/>
    <w:rsid w:val="00B019F5"/>
    <w:rsid w:val="00B02074"/>
    <w:rsid w:val="00B020A6"/>
    <w:rsid w:val="00B02A0F"/>
    <w:rsid w:val="00B037B4"/>
    <w:rsid w:val="00B050E5"/>
    <w:rsid w:val="00B06119"/>
    <w:rsid w:val="00B06C5A"/>
    <w:rsid w:val="00B073C9"/>
    <w:rsid w:val="00B11289"/>
    <w:rsid w:val="00B12350"/>
    <w:rsid w:val="00B124D6"/>
    <w:rsid w:val="00B1361B"/>
    <w:rsid w:val="00B17194"/>
    <w:rsid w:val="00B20BDE"/>
    <w:rsid w:val="00B212B7"/>
    <w:rsid w:val="00B225F2"/>
    <w:rsid w:val="00B23335"/>
    <w:rsid w:val="00B241DD"/>
    <w:rsid w:val="00B25056"/>
    <w:rsid w:val="00B26740"/>
    <w:rsid w:val="00B26A51"/>
    <w:rsid w:val="00B302A4"/>
    <w:rsid w:val="00B31EB7"/>
    <w:rsid w:val="00B32126"/>
    <w:rsid w:val="00B3244C"/>
    <w:rsid w:val="00B3286C"/>
    <w:rsid w:val="00B32D34"/>
    <w:rsid w:val="00B3408D"/>
    <w:rsid w:val="00B3453F"/>
    <w:rsid w:val="00B3581D"/>
    <w:rsid w:val="00B373E5"/>
    <w:rsid w:val="00B41002"/>
    <w:rsid w:val="00B41DE8"/>
    <w:rsid w:val="00B4295E"/>
    <w:rsid w:val="00B43C97"/>
    <w:rsid w:val="00B43D76"/>
    <w:rsid w:val="00B4427C"/>
    <w:rsid w:val="00B446D4"/>
    <w:rsid w:val="00B46801"/>
    <w:rsid w:val="00B46DED"/>
    <w:rsid w:val="00B50AA5"/>
    <w:rsid w:val="00B50F11"/>
    <w:rsid w:val="00B54429"/>
    <w:rsid w:val="00B568AF"/>
    <w:rsid w:val="00B57D2C"/>
    <w:rsid w:val="00B62806"/>
    <w:rsid w:val="00B63AF3"/>
    <w:rsid w:val="00B644E4"/>
    <w:rsid w:val="00B67D0C"/>
    <w:rsid w:val="00B70030"/>
    <w:rsid w:val="00B70BE2"/>
    <w:rsid w:val="00B7102A"/>
    <w:rsid w:val="00B72381"/>
    <w:rsid w:val="00B73E3A"/>
    <w:rsid w:val="00B74D9E"/>
    <w:rsid w:val="00B74F70"/>
    <w:rsid w:val="00B80407"/>
    <w:rsid w:val="00B81A2E"/>
    <w:rsid w:val="00B81EAA"/>
    <w:rsid w:val="00B841D1"/>
    <w:rsid w:val="00B8442F"/>
    <w:rsid w:val="00B84808"/>
    <w:rsid w:val="00B84838"/>
    <w:rsid w:val="00B8492F"/>
    <w:rsid w:val="00B84ABD"/>
    <w:rsid w:val="00B851BA"/>
    <w:rsid w:val="00B86AF3"/>
    <w:rsid w:val="00B87A8F"/>
    <w:rsid w:val="00B92208"/>
    <w:rsid w:val="00B92866"/>
    <w:rsid w:val="00B9359C"/>
    <w:rsid w:val="00B94963"/>
    <w:rsid w:val="00B94A77"/>
    <w:rsid w:val="00B96DFC"/>
    <w:rsid w:val="00BA0749"/>
    <w:rsid w:val="00BA150D"/>
    <w:rsid w:val="00BA229C"/>
    <w:rsid w:val="00BA3557"/>
    <w:rsid w:val="00BA3672"/>
    <w:rsid w:val="00BA4AC1"/>
    <w:rsid w:val="00BA4C05"/>
    <w:rsid w:val="00BA51F0"/>
    <w:rsid w:val="00BA5432"/>
    <w:rsid w:val="00BA592B"/>
    <w:rsid w:val="00BA5A85"/>
    <w:rsid w:val="00BA6AC4"/>
    <w:rsid w:val="00BA710E"/>
    <w:rsid w:val="00BA7313"/>
    <w:rsid w:val="00BA7412"/>
    <w:rsid w:val="00BB09AF"/>
    <w:rsid w:val="00BB108E"/>
    <w:rsid w:val="00BB13A0"/>
    <w:rsid w:val="00BB2CC9"/>
    <w:rsid w:val="00BB2DAC"/>
    <w:rsid w:val="00BB3B14"/>
    <w:rsid w:val="00BB3B36"/>
    <w:rsid w:val="00BB412F"/>
    <w:rsid w:val="00BB43BC"/>
    <w:rsid w:val="00BB4E32"/>
    <w:rsid w:val="00BB6A27"/>
    <w:rsid w:val="00BC006D"/>
    <w:rsid w:val="00BC0B51"/>
    <w:rsid w:val="00BC18A7"/>
    <w:rsid w:val="00BC2C04"/>
    <w:rsid w:val="00BC329B"/>
    <w:rsid w:val="00BC3457"/>
    <w:rsid w:val="00BC34DC"/>
    <w:rsid w:val="00BC388C"/>
    <w:rsid w:val="00BC442D"/>
    <w:rsid w:val="00BC52D3"/>
    <w:rsid w:val="00BC534C"/>
    <w:rsid w:val="00BC647D"/>
    <w:rsid w:val="00BC67DF"/>
    <w:rsid w:val="00BC7082"/>
    <w:rsid w:val="00BD0157"/>
    <w:rsid w:val="00BD0A50"/>
    <w:rsid w:val="00BD2612"/>
    <w:rsid w:val="00BD2AE4"/>
    <w:rsid w:val="00BD2C6B"/>
    <w:rsid w:val="00BD2D56"/>
    <w:rsid w:val="00BD337B"/>
    <w:rsid w:val="00BD399D"/>
    <w:rsid w:val="00BD3A72"/>
    <w:rsid w:val="00BD55B1"/>
    <w:rsid w:val="00BD59AC"/>
    <w:rsid w:val="00BD6166"/>
    <w:rsid w:val="00BD7D12"/>
    <w:rsid w:val="00BE0412"/>
    <w:rsid w:val="00BE050C"/>
    <w:rsid w:val="00BE09A8"/>
    <w:rsid w:val="00BE0D3C"/>
    <w:rsid w:val="00BE1047"/>
    <w:rsid w:val="00BE11F9"/>
    <w:rsid w:val="00BE215C"/>
    <w:rsid w:val="00BE30F7"/>
    <w:rsid w:val="00BE3294"/>
    <w:rsid w:val="00BE4804"/>
    <w:rsid w:val="00BE4808"/>
    <w:rsid w:val="00BE69CF"/>
    <w:rsid w:val="00BE76FF"/>
    <w:rsid w:val="00BE7CF9"/>
    <w:rsid w:val="00BF0003"/>
    <w:rsid w:val="00BF01DF"/>
    <w:rsid w:val="00BF1E11"/>
    <w:rsid w:val="00BF205C"/>
    <w:rsid w:val="00BF3561"/>
    <w:rsid w:val="00BF3DEB"/>
    <w:rsid w:val="00BF5320"/>
    <w:rsid w:val="00BF54DF"/>
    <w:rsid w:val="00BF56CB"/>
    <w:rsid w:val="00BF57F0"/>
    <w:rsid w:val="00BF5A2D"/>
    <w:rsid w:val="00BF680C"/>
    <w:rsid w:val="00C005A5"/>
    <w:rsid w:val="00C01CD9"/>
    <w:rsid w:val="00C0291F"/>
    <w:rsid w:val="00C03351"/>
    <w:rsid w:val="00C03CA7"/>
    <w:rsid w:val="00C04141"/>
    <w:rsid w:val="00C04608"/>
    <w:rsid w:val="00C04B1D"/>
    <w:rsid w:val="00C05BBF"/>
    <w:rsid w:val="00C0614E"/>
    <w:rsid w:val="00C06568"/>
    <w:rsid w:val="00C07BE4"/>
    <w:rsid w:val="00C1149E"/>
    <w:rsid w:val="00C117AD"/>
    <w:rsid w:val="00C11E60"/>
    <w:rsid w:val="00C13B7B"/>
    <w:rsid w:val="00C14C5F"/>
    <w:rsid w:val="00C14F39"/>
    <w:rsid w:val="00C14F6D"/>
    <w:rsid w:val="00C152EC"/>
    <w:rsid w:val="00C1556C"/>
    <w:rsid w:val="00C15C3C"/>
    <w:rsid w:val="00C15EFB"/>
    <w:rsid w:val="00C15FE6"/>
    <w:rsid w:val="00C16BC8"/>
    <w:rsid w:val="00C16DEE"/>
    <w:rsid w:val="00C174E7"/>
    <w:rsid w:val="00C17888"/>
    <w:rsid w:val="00C225DF"/>
    <w:rsid w:val="00C23AC1"/>
    <w:rsid w:val="00C24DC3"/>
    <w:rsid w:val="00C256F5"/>
    <w:rsid w:val="00C25A94"/>
    <w:rsid w:val="00C25C55"/>
    <w:rsid w:val="00C25D80"/>
    <w:rsid w:val="00C2657F"/>
    <w:rsid w:val="00C267D0"/>
    <w:rsid w:val="00C2759F"/>
    <w:rsid w:val="00C33936"/>
    <w:rsid w:val="00C33D82"/>
    <w:rsid w:val="00C340A2"/>
    <w:rsid w:val="00C34BA0"/>
    <w:rsid w:val="00C34E03"/>
    <w:rsid w:val="00C35CB2"/>
    <w:rsid w:val="00C374E8"/>
    <w:rsid w:val="00C40420"/>
    <w:rsid w:val="00C40526"/>
    <w:rsid w:val="00C40E40"/>
    <w:rsid w:val="00C40F9D"/>
    <w:rsid w:val="00C414EC"/>
    <w:rsid w:val="00C42D88"/>
    <w:rsid w:val="00C430F3"/>
    <w:rsid w:val="00C43A2D"/>
    <w:rsid w:val="00C442B7"/>
    <w:rsid w:val="00C4437F"/>
    <w:rsid w:val="00C452E8"/>
    <w:rsid w:val="00C47C56"/>
    <w:rsid w:val="00C50525"/>
    <w:rsid w:val="00C5094B"/>
    <w:rsid w:val="00C5173F"/>
    <w:rsid w:val="00C51960"/>
    <w:rsid w:val="00C540EE"/>
    <w:rsid w:val="00C540F4"/>
    <w:rsid w:val="00C54102"/>
    <w:rsid w:val="00C54701"/>
    <w:rsid w:val="00C56E29"/>
    <w:rsid w:val="00C57F33"/>
    <w:rsid w:val="00C60540"/>
    <w:rsid w:val="00C605DA"/>
    <w:rsid w:val="00C60DC6"/>
    <w:rsid w:val="00C62012"/>
    <w:rsid w:val="00C62671"/>
    <w:rsid w:val="00C62B32"/>
    <w:rsid w:val="00C6353C"/>
    <w:rsid w:val="00C64A9E"/>
    <w:rsid w:val="00C65000"/>
    <w:rsid w:val="00C65C9B"/>
    <w:rsid w:val="00C66C85"/>
    <w:rsid w:val="00C670F1"/>
    <w:rsid w:val="00C67741"/>
    <w:rsid w:val="00C67C9B"/>
    <w:rsid w:val="00C7056B"/>
    <w:rsid w:val="00C7079D"/>
    <w:rsid w:val="00C707A3"/>
    <w:rsid w:val="00C70DB2"/>
    <w:rsid w:val="00C70E8C"/>
    <w:rsid w:val="00C71E8D"/>
    <w:rsid w:val="00C72D13"/>
    <w:rsid w:val="00C72EBD"/>
    <w:rsid w:val="00C733FF"/>
    <w:rsid w:val="00C7377C"/>
    <w:rsid w:val="00C73FA6"/>
    <w:rsid w:val="00C742F5"/>
    <w:rsid w:val="00C74623"/>
    <w:rsid w:val="00C74BB3"/>
    <w:rsid w:val="00C74E73"/>
    <w:rsid w:val="00C824EB"/>
    <w:rsid w:val="00C8271E"/>
    <w:rsid w:val="00C82B3A"/>
    <w:rsid w:val="00C8472C"/>
    <w:rsid w:val="00C84769"/>
    <w:rsid w:val="00C84900"/>
    <w:rsid w:val="00C8576C"/>
    <w:rsid w:val="00C85C29"/>
    <w:rsid w:val="00C86BE7"/>
    <w:rsid w:val="00C90C40"/>
    <w:rsid w:val="00C91F3D"/>
    <w:rsid w:val="00C92C39"/>
    <w:rsid w:val="00C9329B"/>
    <w:rsid w:val="00C932A1"/>
    <w:rsid w:val="00C9417E"/>
    <w:rsid w:val="00C9478E"/>
    <w:rsid w:val="00C957CA"/>
    <w:rsid w:val="00C957EF"/>
    <w:rsid w:val="00C95DA8"/>
    <w:rsid w:val="00C963CA"/>
    <w:rsid w:val="00C97328"/>
    <w:rsid w:val="00CA06DB"/>
    <w:rsid w:val="00CA06FE"/>
    <w:rsid w:val="00CA2C5F"/>
    <w:rsid w:val="00CA3274"/>
    <w:rsid w:val="00CA679E"/>
    <w:rsid w:val="00CA6DE9"/>
    <w:rsid w:val="00CA7071"/>
    <w:rsid w:val="00CA7D32"/>
    <w:rsid w:val="00CB04CB"/>
    <w:rsid w:val="00CB06A9"/>
    <w:rsid w:val="00CB0CC2"/>
    <w:rsid w:val="00CB1989"/>
    <w:rsid w:val="00CB2892"/>
    <w:rsid w:val="00CB2CC4"/>
    <w:rsid w:val="00CB40C2"/>
    <w:rsid w:val="00CB5224"/>
    <w:rsid w:val="00CB5900"/>
    <w:rsid w:val="00CB6522"/>
    <w:rsid w:val="00CB6D60"/>
    <w:rsid w:val="00CB78B7"/>
    <w:rsid w:val="00CB7C5E"/>
    <w:rsid w:val="00CC0A03"/>
    <w:rsid w:val="00CC16AD"/>
    <w:rsid w:val="00CC2009"/>
    <w:rsid w:val="00CC4796"/>
    <w:rsid w:val="00CC5BE1"/>
    <w:rsid w:val="00CC5E43"/>
    <w:rsid w:val="00CC7FFA"/>
    <w:rsid w:val="00CD19C2"/>
    <w:rsid w:val="00CD3820"/>
    <w:rsid w:val="00CD429F"/>
    <w:rsid w:val="00CD5801"/>
    <w:rsid w:val="00CD5D46"/>
    <w:rsid w:val="00CD60D4"/>
    <w:rsid w:val="00CD697F"/>
    <w:rsid w:val="00CE08D5"/>
    <w:rsid w:val="00CE08F2"/>
    <w:rsid w:val="00CE2060"/>
    <w:rsid w:val="00CE22CF"/>
    <w:rsid w:val="00CE5A7D"/>
    <w:rsid w:val="00CF0CDE"/>
    <w:rsid w:val="00CF1095"/>
    <w:rsid w:val="00CF13EB"/>
    <w:rsid w:val="00CF1BB0"/>
    <w:rsid w:val="00CF2159"/>
    <w:rsid w:val="00CF2EC2"/>
    <w:rsid w:val="00CF70DB"/>
    <w:rsid w:val="00CF7852"/>
    <w:rsid w:val="00D00973"/>
    <w:rsid w:val="00D0143C"/>
    <w:rsid w:val="00D0217C"/>
    <w:rsid w:val="00D02D51"/>
    <w:rsid w:val="00D030F7"/>
    <w:rsid w:val="00D03459"/>
    <w:rsid w:val="00D03C9C"/>
    <w:rsid w:val="00D05018"/>
    <w:rsid w:val="00D05288"/>
    <w:rsid w:val="00D0540E"/>
    <w:rsid w:val="00D05D19"/>
    <w:rsid w:val="00D06134"/>
    <w:rsid w:val="00D06CA5"/>
    <w:rsid w:val="00D06ED3"/>
    <w:rsid w:val="00D0722C"/>
    <w:rsid w:val="00D072BF"/>
    <w:rsid w:val="00D074D0"/>
    <w:rsid w:val="00D103A0"/>
    <w:rsid w:val="00D10EC9"/>
    <w:rsid w:val="00D110D8"/>
    <w:rsid w:val="00D11D72"/>
    <w:rsid w:val="00D12E30"/>
    <w:rsid w:val="00D13068"/>
    <w:rsid w:val="00D14C32"/>
    <w:rsid w:val="00D156BD"/>
    <w:rsid w:val="00D1600B"/>
    <w:rsid w:val="00D160B9"/>
    <w:rsid w:val="00D2273E"/>
    <w:rsid w:val="00D2381A"/>
    <w:rsid w:val="00D23909"/>
    <w:rsid w:val="00D246BA"/>
    <w:rsid w:val="00D24BA5"/>
    <w:rsid w:val="00D25E28"/>
    <w:rsid w:val="00D2616B"/>
    <w:rsid w:val="00D3039B"/>
    <w:rsid w:val="00D31C1B"/>
    <w:rsid w:val="00D340B9"/>
    <w:rsid w:val="00D35538"/>
    <w:rsid w:val="00D35696"/>
    <w:rsid w:val="00D376B3"/>
    <w:rsid w:val="00D402C3"/>
    <w:rsid w:val="00D40790"/>
    <w:rsid w:val="00D41545"/>
    <w:rsid w:val="00D41F19"/>
    <w:rsid w:val="00D42D72"/>
    <w:rsid w:val="00D431BC"/>
    <w:rsid w:val="00D44155"/>
    <w:rsid w:val="00D44397"/>
    <w:rsid w:val="00D46F3C"/>
    <w:rsid w:val="00D47CED"/>
    <w:rsid w:val="00D52403"/>
    <w:rsid w:val="00D52B38"/>
    <w:rsid w:val="00D53E64"/>
    <w:rsid w:val="00D5535A"/>
    <w:rsid w:val="00D55415"/>
    <w:rsid w:val="00D55B7D"/>
    <w:rsid w:val="00D55FA3"/>
    <w:rsid w:val="00D5672A"/>
    <w:rsid w:val="00D57015"/>
    <w:rsid w:val="00D60AA5"/>
    <w:rsid w:val="00D63202"/>
    <w:rsid w:val="00D632CB"/>
    <w:rsid w:val="00D6395C"/>
    <w:rsid w:val="00D64A06"/>
    <w:rsid w:val="00D650A4"/>
    <w:rsid w:val="00D6540C"/>
    <w:rsid w:val="00D6687B"/>
    <w:rsid w:val="00D672ED"/>
    <w:rsid w:val="00D72668"/>
    <w:rsid w:val="00D734BA"/>
    <w:rsid w:val="00D74B15"/>
    <w:rsid w:val="00D75649"/>
    <w:rsid w:val="00D77B94"/>
    <w:rsid w:val="00D808BB"/>
    <w:rsid w:val="00D80A33"/>
    <w:rsid w:val="00D81936"/>
    <w:rsid w:val="00D82C10"/>
    <w:rsid w:val="00D8587C"/>
    <w:rsid w:val="00D85FF2"/>
    <w:rsid w:val="00D875A9"/>
    <w:rsid w:val="00D87D8F"/>
    <w:rsid w:val="00D92C35"/>
    <w:rsid w:val="00D94C3B"/>
    <w:rsid w:val="00D94DA4"/>
    <w:rsid w:val="00D960FC"/>
    <w:rsid w:val="00D96942"/>
    <w:rsid w:val="00D9788F"/>
    <w:rsid w:val="00DA037A"/>
    <w:rsid w:val="00DA2103"/>
    <w:rsid w:val="00DA32FA"/>
    <w:rsid w:val="00DA503C"/>
    <w:rsid w:val="00DA6A40"/>
    <w:rsid w:val="00DB0242"/>
    <w:rsid w:val="00DB09D5"/>
    <w:rsid w:val="00DB10FB"/>
    <w:rsid w:val="00DB1C77"/>
    <w:rsid w:val="00DB1CBD"/>
    <w:rsid w:val="00DB233A"/>
    <w:rsid w:val="00DB256D"/>
    <w:rsid w:val="00DB278E"/>
    <w:rsid w:val="00DB2CC5"/>
    <w:rsid w:val="00DB4349"/>
    <w:rsid w:val="00DB4F99"/>
    <w:rsid w:val="00DB6D71"/>
    <w:rsid w:val="00DB6FE7"/>
    <w:rsid w:val="00DC1855"/>
    <w:rsid w:val="00DC2145"/>
    <w:rsid w:val="00DC25E5"/>
    <w:rsid w:val="00DC3106"/>
    <w:rsid w:val="00DC58EC"/>
    <w:rsid w:val="00DC5FCF"/>
    <w:rsid w:val="00DC7289"/>
    <w:rsid w:val="00DC791D"/>
    <w:rsid w:val="00DC7DA4"/>
    <w:rsid w:val="00DD055D"/>
    <w:rsid w:val="00DD069A"/>
    <w:rsid w:val="00DD1028"/>
    <w:rsid w:val="00DD2117"/>
    <w:rsid w:val="00DD2363"/>
    <w:rsid w:val="00DD2DF2"/>
    <w:rsid w:val="00DD3AC7"/>
    <w:rsid w:val="00DD41A7"/>
    <w:rsid w:val="00DD4A3E"/>
    <w:rsid w:val="00DD7F90"/>
    <w:rsid w:val="00DE229B"/>
    <w:rsid w:val="00DE25DE"/>
    <w:rsid w:val="00DE2CF4"/>
    <w:rsid w:val="00DE35C9"/>
    <w:rsid w:val="00DE4750"/>
    <w:rsid w:val="00DE4E93"/>
    <w:rsid w:val="00DE51A5"/>
    <w:rsid w:val="00DE6D98"/>
    <w:rsid w:val="00DF17F8"/>
    <w:rsid w:val="00DF2834"/>
    <w:rsid w:val="00DF42DB"/>
    <w:rsid w:val="00DF5E49"/>
    <w:rsid w:val="00DF7AC2"/>
    <w:rsid w:val="00E00D19"/>
    <w:rsid w:val="00E01031"/>
    <w:rsid w:val="00E040F6"/>
    <w:rsid w:val="00E0480F"/>
    <w:rsid w:val="00E0623B"/>
    <w:rsid w:val="00E0689C"/>
    <w:rsid w:val="00E06E98"/>
    <w:rsid w:val="00E06F7A"/>
    <w:rsid w:val="00E1043E"/>
    <w:rsid w:val="00E108D9"/>
    <w:rsid w:val="00E11E96"/>
    <w:rsid w:val="00E12C0D"/>
    <w:rsid w:val="00E135D4"/>
    <w:rsid w:val="00E140D1"/>
    <w:rsid w:val="00E1465E"/>
    <w:rsid w:val="00E14F7A"/>
    <w:rsid w:val="00E1599C"/>
    <w:rsid w:val="00E15A3E"/>
    <w:rsid w:val="00E16CB9"/>
    <w:rsid w:val="00E17AE8"/>
    <w:rsid w:val="00E205A4"/>
    <w:rsid w:val="00E21FE1"/>
    <w:rsid w:val="00E21FE8"/>
    <w:rsid w:val="00E21FF6"/>
    <w:rsid w:val="00E25569"/>
    <w:rsid w:val="00E273E2"/>
    <w:rsid w:val="00E27E6E"/>
    <w:rsid w:val="00E30B29"/>
    <w:rsid w:val="00E30DB2"/>
    <w:rsid w:val="00E31C98"/>
    <w:rsid w:val="00E32EE5"/>
    <w:rsid w:val="00E34357"/>
    <w:rsid w:val="00E34B6B"/>
    <w:rsid w:val="00E4174F"/>
    <w:rsid w:val="00E42675"/>
    <w:rsid w:val="00E4283D"/>
    <w:rsid w:val="00E430BD"/>
    <w:rsid w:val="00E431CF"/>
    <w:rsid w:val="00E43FB5"/>
    <w:rsid w:val="00E44E1F"/>
    <w:rsid w:val="00E45C45"/>
    <w:rsid w:val="00E46320"/>
    <w:rsid w:val="00E47E49"/>
    <w:rsid w:val="00E5038D"/>
    <w:rsid w:val="00E50B77"/>
    <w:rsid w:val="00E518B0"/>
    <w:rsid w:val="00E54BFD"/>
    <w:rsid w:val="00E551D1"/>
    <w:rsid w:val="00E55398"/>
    <w:rsid w:val="00E5599C"/>
    <w:rsid w:val="00E562C5"/>
    <w:rsid w:val="00E56C7E"/>
    <w:rsid w:val="00E60ADC"/>
    <w:rsid w:val="00E60B39"/>
    <w:rsid w:val="00E6189C"/>
    <w:rsid w:val="00E62586"/>
    <w:rsid w:val="00E62768"/>
    <w:rsid w:val="00E62B3D"/>
    <w:rsid w:val="00E630B3"/>
    <w:rsid w:val="00E63461"/>
    <w:rsid w:val="00E63E5A"/>
    <w:rsid w:val="00E64CF0"/>
    <w:rsid w:val="00E668EB"/>
    <w:rsid w:val="00E706BA"/>
    <w:rsid w:val="00E70930"/>
    <w:rsid w:val="00E70931"/>
    <w:rsid w:val="00E71A53"/>
    <w:rsid w:val="00E738D9"/>
    <w:rsid w:val="00E76EE2"/>
    <w:rsid w:val="00E77040"/>
    <w:rsid w:val="00E77682"/>
    <w:rsid w:val="00E80260"/>
    <w:rsid w:val="00E811BD"/>
    <w:rsid w:val="00E813AD"/>
    <w:rsid w:val="00E82694"/>
    <w:rsid w:val="00E82898"/>
    <w:rsid w:val="00E82FDF"/>
    <w:rsid w:val="00E86466"/>
    <w:rsid w:val="00E86F0D"/>
    <w:rsid w:val="00E8732E"/>
    <w:rsid w:val="00E87DDF"/>
    <w:rsid w:val="00E91B8F"/>
    <w:rsid w:val="00E928BE"/>
    <w:rsid w:val="00E93FAD"/>
    <w:rsid w:val="00E94441"/>
    <w:rsid w:val="00E95D75"/>
    <w:rsid w:val="00E9618A"/>
    <w:rsid w:val="00E96205"/>
    <w:rsid w:val="00E964DE"/>
    <w:rsid w:val="00E96E76"/>
    <w:rsid w:val="00E9787B"/>
    <w:rsid w:val="00EA1506"/>
    <w:rsid w:val="00EA170F"/>
    <w:rsid w:val="00EA1CFE"/>
    <w:rsid w:val="00EA2F58"/>
    <w:rsid w:val="00EA3B6E"/>
    <w:rsid w:val="00EA59F0"/>
    <w:rsid w:val="00EA5A81"/>
    <w:rsid w:val="00EA7D31"/>
    <w:rsid w:val="00EB0520"/>
    <w:rsid w:val="00EB0853"/>
    <w:rsid w:val="00EB08A4"/>
    <w:rsid w:val="00EB0950"/>
    <w:rsid w:val="00EB1002"/>
    <w:rsid w:val="00EB3299"/>
    <w:rsid w:val="00EB4553"/>
    <w:rsid w:val="00EB4ABE"/>
    <w:rsid w:val="00EB4BF5"/>
    <w:rsid w:val="00EB6086"/>
    <w:rsid w:val="00EC3EED"/>
    <w:rsid w:val="00EC4B61"/>
    <w:rsid w:val="00EC5472"/>
    <w:rsid w:val="00EC5D48"/>
    <w:rsid w:val="00EC6CB5"/>
    <w:rsid w:val="00ED0434"/>
    <w:rsid w:val="00ED0FAB"/>
    <w:rsid w:val="00ED1667"/>
    <w:rsid w:val="00ED1AE3"/>
    <w:rsid w:val="00ED2BE6"/>
    <w:rsid w:val="00ED38A9"/>
    <w:rsid w:val="00ED4754"/>
    <w:rsid w:val="00ED4F63"/>
    <w:rsid w:val="00ED5D31"/>
    <w:rsid w:val="00ED62CF"/>
    <w:rsid w:val="00ED734B"/>
    <w:rsid w:val="00ED736D"/>
    <w:rsid w:val="00EE00ED"/>
    <w:rsid w:val="00EE1125"/>
    <w:rsid w:val="00EE14BE"/>
    <w:rsid w:val="00EE1526"/>
    <w:rsid w:val="00EE41F5"/>
    <w:rsid w:val="00EE4458"/>
    <w:rsid w:val="00EE632A"/>
    <w:rsid w:val="00EE64B6"/>
    <w:rsid w:val="00EE699D"/>
    <w:rsid w:val="00EE6CA5"/>
    <w:rsid w:val="00EE6F6C"/>
    <w:rsid w:val="00EE7186"/>
    <w:rsid w:val="00EE7F64"/>
    <w:rsid w:val="00EE7F8E"/>
    <w:rsid w:val="00EF0646"/>
    <w:rsid w:val="00EF11D9"/>
    <w:rsid w:val="00EF1F64"/>
    <w:rsid w:val="00EF243B"/>
    <w:rsid w:val="00EF2E9D"/>
    <w:rsid w:val="00EF3B28"/>
    <w:rsid w:val="00EF4453"/>
    <w:rsid w:val="00EF4DBB"/>
    <w:rsid w:val="00EF7882"/>
    <w:rsid w:val="00F0009C"/>
    <w:rsid w:val="00F01B89"/>
    <w:rsid w:val="00F01CD0"/>
    <w:rsid w:val="00F01D40"/>
    <w:rsid w:val="00F027E8"/>
    <w:rsid w:val="00F03AEE"/>
    <w:rsid w:val="00F03D8C"/>
    <w:rsid w:val="00F04B6D"/>
    <w:rsid w:val="00F07BD3"/>
    <w:rsid w:val="00F1049E"/>
    <w:rsid w:val="00F10870"/>
    <w:rsid w:val="00F136C8"/>
    <w:rsid w:val="00F13CAC"/>
    <w:rsid w:val="00F158BF"/>
    <w:rsid w:val="00F15E2B"/>
    <w:rsid w:val="00F166AF"/>
    <w:rsid w:val="00F16856"/>
    <w:rsid w:val="00F17A9D"/>
    <w:rsid w:val="00F2135A"/>
    <w:rsid w:val="00F21384"/>
    <w:rsid w:val="00F21F3A"/>
    <w:rsid w:val="00F2272D"/>
    <w:rsid w:val="00F231FA"/>
    <w:rsid w:val="00F233A0"/>
    <w:rsid w:val="00F257BF"/>
    <w:rsid w:val="00F25A8A"/>
    <w:rsid w:val="00F26A7B"/>
    <w:rsid w:val="00F26FA7"/>
    <w:rsid w:val="00F2702B"/>
    <w:rsid w:val="00F2775B"/>
    <w:rsid w:val="00F27F5E"/>
    <w:rsid w:val="00F3016D"/>
    <w:rsid w:val="00F30C47"/>
    <w:rsid w:val="00F3149F"/>
    <w:rsid w:val="00F336B6"/>
    <w:rsid w:val="00F33E0E"/>
    <w:rsid w:val="00F34099"/>
    <w:rsid w:val="00F34AF9"/>
    <w:rsid w:val="00F3517B"/>
    <w:rsid w:val="00F35613"/>
    <w:rsid w:val="00F35FE1"/>
    <w:rsid w:val="00F3648E"/>
    <w:rsid w:val="00F36DBE"/>
    <w:rsid w:val="00F3734B"/>
    <w:rsid w:val="00F37E83"/>
    <w:rsid w:val="00F42916"/>
    <w:rsid w:val="00F434A5"/>
    <w:rsid w:val="00F440BE"/>
    <w:rsid w:val="00F442BE"/>
    <w:rsid w:val="00F45883"/>
    <w:rsid w:val="00F4665C"/>
    <w:rsid w:val="00F467D6"/>
    <w:rsid w:val="00F46C4E"/>
    <w:rsid w:val="00F47C9F"/>
    <w:rsid w:val="00F51465"/>
    <w:rsid w:val="00F51991"/>
    <w:rsid w:val="00F52974"/>
    <w:rsid w:val="00F542EB"/>
    <w:rsid w:val="00F5478B"/>
    <w:rsid w:val="00F54C3A"/>
    <w:rsid w:val="00F55288"/>
    <w:rsid w:val="00F55BDC"/>
    <w:rsid w:val="00F55CEC"/>
    <w:rsid w:val="00F560D5"/>
    <w:rsid w:val="00F57211"/>
    <w:rsid w:val="00F57F45"/>
    <w:rsid w:val="00F622C7"/>
    <w:rsid w:val="00F63338"/>
    <w:rsid w:val="00F675A6"/>
    <w:rsid w:val="00F73BF8"/>
    <w:rsid w:val="00F73E6D"/>
    <w:rsid w:val="00F7429B"/>
    <w:rsid w:val="00F74817"/>
    <w:rsid w:val="00F750B6"/>
    <w:rsid w:val="00F755C0"/>
    <w:rsid w:val="00F75D57"/>
    <w:rsid w:val="00F7696A"/>
    <w:rsid w:val="00F7705F"/>
    <w:rsid w:val="00F771C9"/>
    <w:rsid w:val="00F77E3E"/>
    <w:rsid w:val="00F80A65"/>
    <w:rsid w:val="00F82714"/>
    <w:rsid w:val="00F8545C"/>
    <w:rsid w:val="00F862E3"/>
    <w:rsid w:val="00F87932"/>
    <w:rsid w:val="00F87ABE"/>
    <w:rsid w:val="00F91901"/>
    <w:rsid w:val="00F91A8E"/>
    <w:rsid w:val="00F91DFB"/>
    <w:rsid w:val="00F93249"/>
    <w:rsid w:val="00F94535"/>
    <w:rsid w:val="00F9498A"/>
    <w:rsid w:val="00F94EA6"/>
    <w:rsid w:val="00F95DA4"/>
    <w:rsid w:val="00F96800"/>
    <w:rsid w:val="00F96E6D"/>
    <w:rsid w:val="00F976FF"/>
    <w:rsid w:val="00FA0F14"/>
    <w:rsid w:val="00FA28C3"/>
    <w:rsid w:val="00FA34AD"/>
    <w:rsid w:val="00FA46F6"/>
    <w:rsid w:val="00FA624E"/>
    <w:rsid w:val="00FA65E6"/>
    <w:rsid w:val="00FA6BAF"/>
    <w:rsid w:val="00FA6F64"/>
    <w:rsid w:val="00FA701D"/>
    <w:rsid w:val="00FA7630"/>
    <w:rsid w:val="00FB0EF9"/>
    <w:rsid w:val="00FB1068"/>
    <w:rsid w:val="00FB19DD"/>
    <w:rsid w:val="00FB1B9A"/>
    <w:rsid w:val="00FB1D76"/>
    <w:rsid w:val="00FB22BE"/>
    <w:rsid w:val="00FB2949"/>
    <w:rsid w:val="00FB29E7"/>
    <w:rsid w:val="00FB375E"/>
    <w:rsid w:val="00FB462A"/>
    <w:rsid w:val="00FB50ED"/>
    <w:rsid w:val="00FB5D34"/>
    <w:rsid w:val="00FB5EB3"/>
    <w:rsid w:val="00FB6E50"/>
    <w:rsid w:val="00FC05DE"/>
    <w:rsid w:val="00FC26C8"/>
    <w:rsid w:val="00FC4BF2"/>
    <w:rsid w:val="00FC56A1"/>
    <w:rsid w:val="00FC7535"/>
    <w:rsid w:val="00FC75C2"/>
    <w:rsid w:val="00FC7A28"/>
    <w:rsid w:val="00FC7DE1"/>
    <w:rsid w:val="00FC7FBE"/>
    <w:rsid w:val="00FD1676"/>
    <w:rsid w:val="00FD1F26"/>
    <w:rsid w:val="00FD2532"/>
    <w:rsid w:val="00FD3894"/>
    <w:rsid w:val="00FD3D1F"/>
    <w:rsid w:val="00FD4325"/>
    <w:rsid w:val="00FD5B72"/>
    <w:rsid w:val="00FD7422"/>
    <w:rsid w:val="00FD7967"/>
    <w:rsid w:val="00FE09FF"/>
    <w:rsid w:val="00FE0B0B"/>
    <w:rsid w:val="00FE1747"/>
    <w:rsid w:val="00FE1D70"/>
    <w:rsid w:val="00FE344B"/>
    <w:rsid w:val="00FE4138"/>
    <w:rsid w:val="00FE687B"/>
    <w:rsid w:val="00FE69B5"/>
    <w:rsid w:val="00FF0016"/>
    <w:rsid w:val="00FF01E7"/>
    <w:rsid w:val="00FF0346"/>
    <w:rsid w:val="00FF1BD6"/>
    <w:rsid w:val="00FF2D6A"/>
    <w:rsid w:val="00FF4526"/>
    <w:rsid w:val="00FF62F5"/>
    <w:rsid w:val="00FF6626"/>
    <w:rsid w:val="00FF67D6"/>
    <w:rsid w:val="00FF6AC9"/>
    <w:rsid w:val="00FF6CD5"/>
    <w:rsid w:val="00FF72AF"/>
    <w:rsid w:val="00FF769B"/>
    <w:rsid w:val="00FF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EE54B4F"/>
  <w14:defaultImageDpi w14:val="32767"/>
  <w15:chartTrackingRefBased/>
  <w15:docId w15:val="{E5AFC934-3ED5-5C4C-B629-B02A8DF8A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315743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364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B440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68370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83700"/>
  </w:style>
  <w:style w:type="character" w:styleId="Numeropagina">
    <w:name w:val="page number"/>
    <w:basedOn w:val="Carpredefinitoparagrafo"/>
    <w:uiPriority w:val="99"/>
    <w:semiHidden/>
    <w:unhideWhenUsed/>
    <w:rsid w:val="00683700"/>
  </w:style>
  <w:style w:type="paragraph" w:styleId="Intestazione">
    <w:name w:val="header"/>
    <w:basedOn w:val="Normale"/>
    <w:link w:val="IntestazioneCarattere"/>
    <w:uiPriority w:val="99"/>
    <w:unhideWhenUsed/>
    <w:rsid w:val="0068370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83700"/>
  </w:style>
  <w:style w:type="paragraph" w:styleId="Paragrafoelenco">
    <w:name w:val="List Paragraph"/>
    <w:basedOn w:val="Normale"/>
    <w:uiPriority w:val="34"/>
    <w:qFormat/>
    <w:rsid w:val="00B26740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F364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ED38A9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Sommario1">
    <w:name w:val="toc 1"/>
    <w:basedOn w:val="Normale"/>
    <w:next w:val="Normale"/>
    <w:autoRedefine/>
    <w:uiPriority w:val="39"/>
    <w:unhideWhenUsed/>
    <w:rsid w:val="00ED38A9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Sommario2">
    <w:name w:val="toc 2"/>
    <w:basedOn w:val="Normale"/>
    <w:next w:val="Normale"/>
    <w:autoRedefine/>
    <w:uiPriority w:val="39"/>
    <w:unhideWhenUsed/>
    <w:rsid w:val="00ED38A9"/>
    <w:pPr>
      <w:ind w:left="240"/>
    </w:pPr>
    <w:rPr>
      <w:rFonts w:asciiTheme="minorHAnsi" w:hAnsiTheme="minorHAnsi"/>
      <w:smallCaps/>
      <w:sz w:val="20"/>
      <w:szCs w:val="20"/>
    </w:rPr>
  </w:style>
  <w:style w:type="paragraph" w:styleId="Sommario3">
    <w:name w:val="toc 3"/>
    <w:basedOn w:val="Normale"/>
    <w:next w:val="Normale"/>
    <w:autoRedefine/>
    <w:uiPriority w:val="39"/>
    <w:unhideWhenUsed/>
    <w:rsid w:val="00ED38A9"/>
    <w:pPr>
      <w:ind w:left="480"/>
    </w:pPr>
    <w:rPr>
      <w:rFonts w:asciiTheme="minorHAnsi" w:hAnsiTheme="minorHAnsi"/>
      <w:i/>
      <w:iCs/>
      <w:sz w:val="20"/>
      <w:szCs w:val="20"/>
    </w:rPr>
  </w:style>
  <w:style w:type="paragraph" w:styleId="Sommario4">
    <w:name w:val="toc 4"/>
    <w:basedOn w:val="Normale"/>
    <w:next w:val="Normale"/>
    <w:autoRedefine/>
    <w:uiPriority w:val="39"/>
    <w:unhideWhenUsed/>
    <w:rsid w:val="00ED38A9"/>
    <w:pPr>
      <w:ind w:left="720"/>
    </w:pPr>
    <w:rPr>
      <w:rFonts w:asciiTheme="minorHAnsi" w:hAnsiTheme="minorHAnsi"/>
      <w:sz w:val="18"/>
      <w:szCs w:val="18"/>
    </w:rPr>
  </w:style>
  <w:style w:type="paragraph" w:styleId="Sommario5">
    <w:name w:val="toc 5"/>
    <w:basedOn w:val="Normale"/>
    <w:next w:val="Normale"/>
    <w:autoRedefine/>
    <w:uiPriority w:val="39"/>
    <w:unhideWhenUsed/>
    <w:rsid w:val="00ED38A9"/>
    <w:pPr>
      <w:ind w:left="960"/>
    </w:pPr>
    <w:rPr>
      <w:rFonts w:asciiTheme="minorHAnsi" w:hAnsiTheme="minorHAnsi"/>
      <w:sz w:val="18"/>
      <w:szCs w:val="18"/>
    </w:rPr>
  </w:style>
  <w:style w:type="paragraph" w:styleId="Sommario6">
    <w:name w:val="toc 6"/>
    <w:basedOn w:val="Normale"/>
    <w:next w:val="Normale"/>
    <w:autoRedefine/>
    <w:uiPriority w:val="39"/>
    <w:unhideWhenUsed/>
    <w:rsid w:val="00ED38A9"/>
    <w:pPr>
      <w:ind w:left="1200"/>
    </w:pPr>
    <w:rPr>
      <w:rFonts w:asciiTheme="minorHAnsi" w:hAnsiTheme="minorHAnsi"/>
      <w:sz w:val="18"/>
      <w:szCs w:val="18"/>
    </w:rPr>
  </w:style>
  <w:style w:type="paragraph" w:styleId="Sommario7">
    <w:name w:val="toc 7"/>
    <w:basedOn w:val="Normale"/>
    <w:next w:val="Normale"/>
    <w:autoRedefine/>
    <w:uiPriority w:val="39"/>
    <w:unhideWhenUsed/>
    <w:rsid w:val="00ED38A9"/>
    <w:pPr>
      <w:ind w:left="1440"/>
    </w:pPr>
    <w:rPr>
      <w:rFonts w:asciiTheme="minorHAnsi" w:hAnsiTheme="minorHAnsi"/>
      <w:sz w:val="18"/>
      <w:szCs w:val="18"/>
    </w:rPr>
  </w:style>
  <w:style w:type="paragraph" w:styleId="Sommario8">
    <w:name w:val="toc 8"/>
    <w:basedOn w:val="Normale"/>
    <w:next w:val="Normale"/>
    <w:autoRedefine/>
    <w:uiPriority w:val="39"/>
    <w:unhideWhenUsed/>
    <w:rsid w:val="00ED38A9"/>
    <w:pPr>
      <w:ind w:left="1680"/>
    </w:pPr>
    <w:rPr>
      <w:rFonts w:asciiTheme="minorHAnsi" w:hAnsiTheme="minorHAnsi"/>
      <w:sz w:val="18"/>
      <w:szCs w:val="18"/>
    </w:rPr>
  </w:style>
  <w:style w:type="paragraph" w:styleId="Sommario9">
    <w:name w:val="toc 9"/>
    <w:basedOn w:val="Normale"/>
    <w:next w:val="Normale"/>
    <w:autoRedefine/>
    <w:uiPriority w:val="39"/>
    <w:unhideWhenUsed/>
    <w:rsid w:val="00ED38A9"/>
    <w:pPr>
      <w:ind w:left="1920"/>
    </w:pPr>
    <w:rPr>
      <w:rFonts w:asciiTheme="minorHAnsi" w:hAnsiTheme="minorHAns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FA46F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e"/>
    <w:link w:val="EndNoteBibliographyTitleCarattere"/>
    <w:rsid w:val="0045797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457970"/>
    <w:rPr>
      <w:rFonts w:ascii="Calibri" w:eastAsia="Times New Roman" w:hAnsi="Calibri" w:cs="Calibri"/>
      <w:lang w:val="en-US" w:eastAsia="it-IT"/>
    </w:rPr>
  </w:style>
  <w:style w:type="paragraph" w:customStyle="1" w:styleId="EndNoteBibliography">
    <w:name w:val="EndNote Bibliography"/>
    <w:basedOn w:val="Normale"/>
    <w:link w:val="EndNoteBibliographyCarattere"/>
    <w:rsid w:val="00457970"/>
    <w:pPr>
      <w:jc w:val="both"/>
    </w:pPr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457970"/>
    <w:rPr>
      <w:rFonts w:ascii="Calibri" w:eastAsia="Times New Roman" w:hAnsi="Calibri" w:cs="Calibri"/>
      <w:lang w:val="en-US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B440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5114F7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7F82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7F82"/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styleId="Rimandocommento">
    <w:name w:val="annotation reference"/>
    <w:basedOn w:val="Carpredefinitoparagrafo"/>
    <w:unhideWhenUsed/>
    <w:rsid w:val="001D20C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D20C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D20C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D20C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D20CD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1-StandardText">
    <w:name w:val="1-StandardText"/>
    <w:qFormat/>
    <w:rsid w:val="0061509D"/>
    <w:pPr>
      <w:contextualSpacing/>
    </w:pPr>
    <w:rPr>
      <w:sz w:val="22"/>
      <w:szCs w:val="22"/>
      <w:lang w:val="en-GB"/>
    </w:rPr>
  </w:style>
  <w:style w:type="paragraph" w:styleId="Indicedellefigure">
    <w:name w:val="table of figures"/>
    <w:basedOn w:val="Normale"/>
    <w:next w:val="Normale"/>
    <w:uiPriority w:val="99"/>
    <w:unhideWhenUsed/>
    <w:rsid w:val="000E0B46"/>
    <w:pPr>
      <w:ind w:left="480" w:hanging="480"/>
    </w:pPr>
    <w:rPr>
      <w:rFonts w:asciiTheme="minorHAnsi" w:hAnsiTheme="minorHAnsi"/>
      <w:smallCaps/>
      <w:sz w:val="20"/>
      <w:szCs w:val="20"/>
    </w:rPr>
  </w:style>
  <w:style w:type="paragraph" w:styleId="Didascalia">
    <w:name w:val="caption"/>
    <w:basedOn w:val="Normale"/>
    <w:next w:val="Normale"/>
    <w:uiPriority w:val="35"/>
    <w:unhideWhenUsed/>
    <w:qFormat/>
    <w:rsid w:val="000E0B46"/>
    <w:pPr>
      <w:spacing w:after="200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FB1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CB5900"/>
  </w:style>
  <w:style w:type="character" w:customStyle="1" w:styleId="apple-converted-space">
    <w:name w:val="apple-converted-space"/>
    <w:basedOn w:val="Carpredefinitoparagrafo"/>
    <w:rsid w:val="00366656"/>
  </w:style>
  <w:style w:type="paragraph" w:customStyle="1" w:styleId="m4250926601400974781msolistparagraph">
    <w:name w:val="m_4250926601400974781msolistparagraph"/>
    <w:basedOn w:val="Normale"/>
    <w:rsid w:val="00064E5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9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4A29AA-8ACE-664E-8300-24AE984E4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7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ebbioso</dc:creator>
  <cp:keywords/>
  <dc:description/>
  <cp:lastModifiedBy>Andrea Nebbioso</cp:lastModifiedBy>
  <cp:revision>367</cp:revision>
  <cp:lastPrinted>2020-06-15T23:43:00Z</cp:lastPrinted>
  <dcterms:created xsi:type="dcterms:W3CDTF">2020-06-15T23:43:00Z</dcterms:created>
  <dcterms:modified xsi:type="dcterms:W3CDTF">2021-09-25T15:32:00Z</dcterms:modified>
</cp:coreProperties>
</file>